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A22F1" w14:textId="3BC68632" w:rsidR="00D9185C" w:rsidRPr="00CE76F9" w:rsidRDefault="007C6AE2" w:rsidP="00550C9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697B45D9" w14:textId="77777777" w:rsidR="00D9185C" w:rsidRDefault="00D9185C" w:rsidP="00550C99">
      <w:pPr>
        <w:spacing w:line="360" w:lineRule="auto"/>
        <w:rPr>
          <w:rFonts w:ascii="Times New Roman" w:hAnsi="Times New Roman"/>
          <w:b/>
        </w:rPr>
      </w:pPr>
    </w:p>
    <w:p w14:paraId="29DABFB6" w14:textId="77777777" w:rsidR="00702F96" w:rsidRPr="00CE76F9" w:rsidRDefault="00702F96" w:rsidP="00550C99">
      <w:pPr>
        <w:spacing w:line="360" w:lineRule="auto"/>
        <w:rPr>
          <w:rFonts w:ascii="Times New Roman" w:hAnsi="Times New Roman"/>
          <w:b/>
        </w:rPr>
      </w:pPr>
    </w:p>
    <w:p w14:paraId="5C54717C" w14:textId="384428B7" w:rsidR="0007090B" w:rsidRDefault="00702F96" w:rsidP="00550C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835BC2" wp14:editId="57CEEC18">
            <wp:extent cx="5511800" cy="2811145"/>
            <wp:effectExtent l="0" t="0" r="0" b="8255"/>
            <wp:docPr id="1" name="Picture 1" descr="Macintosh HD:Users:zhonglinmou:Desktop:Manuscript (6/21/12):Tomato ELP4:Manuscript: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honglinmou:Desktop:Manuscript (6/21/12):Tomato ELP4:Manuscript:Fig.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281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93799" w14:textId="77777777" w:rsidR="00702F96" w:rsidRPr="00CE76F9" w:rsidRDefault="00702F96" w:rsidP="00550C99">
      <w:pPr>
        <w:spacing w:line="360" w:lineRule="auto"/>
        <w:rPr>
          <w:rFonts w:ascii="Times New Roman" w:hAnsi="Times New Roman" w:cs="Times New Roman"/>
        </w:rPr>
      </w:pPr>
    </w:p>
    <w:p w14:paraId="0D086504" w14:textId="334F9CE4" w:rsidR="00CE76F9" w:rsidRPr="00550C99" w:rsidRDefault="00CE76F9" w:rsidP="00550C9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50C99">
        <w:rPr>
          <w:rFonts w:ascii="Times New Roman" w:hAnsi="Times New Roman" w:cs="Times New Roman"/>
          <w:b/>
          <w:sz w:val="22"/>
          <w:szCs w:val="22"/>
        </w:rPr>
        <w:t>Fig. S1</w:t>
      </w:r>
      <w:r w:rsidRPr="00550C99">
        <w:rPr>
          <w:rFonts w:ascii="Times New Roman" w:hAnsi="Times New Roman" w:cs="Times New Roman"/>
          <w:sz w:val="22"/>
          <w:szCs w:val="22"/>
        </w:rPr>
        <w:t xml:space="preserve"> </w:t>
      </w:r>
      <w:r w:rsidR="00AF4F60" w:rsidRPr="00550C99">
        <w:rPr>
          <w:rFonts w:ascii="Times New Roman" w:hAnsi="Times New Roman" w:cs="Times New Roman"/>
          <w:sz w:val="22"/>
          <w:szCs w:val="22"/>
        </w:rPr>
        <w:t xml:space="preserve">Bacterial titers in the </w:t>
      </w:r>
      <w:r w:rsidR="00CF6A22" w:rsidRPr="00550C99">
        <w:rPr>
          <w:rFonts w:ascii="Times New Roman" w:hAnsi="Times New Roman" w:cs="Times New Roman"/>
          <w:sz w:val="22"/>
          <w:szCs w:val="22"/>
        </w:rPr>
        <w:t>transgenic lines and the control inoculated by leaf infiltration.</w:t>
      </w:r>
    </w:p>
    <w:p w14:paraId="271FB929" w14:textId="7E1349FA" w:rsidR="00CF6A22" w:rsidRPr="00550C99" w:rsidRDefault="00CF6A22" w:rsidP="00550C9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50C99">
        <w:rPr>
          <w:rFonts w:ascii="Times New Roman" w:hAnsi="Times New Roman" w:cs="Times New Roman"/>
          <w:sz w:val="22"/>
          <w:szCs w:val="22"/>
        </w:rPr>
        <w:t xml:space="preserve">Leaves on four-week-old </w:t>
      </w:r>
      <w:r w:rsidR="004B45ED" w:rsidRPr="00550C99">
        <w:rPr>
          <w:rFonts w:ascii="Times New Roman" w:hAnsi="Times New Roman" w:cs="Times New Roman"/>
          <w:sz w:val="22"/>
          <w:szCs w:val="22"/>
        </w:rPr>
        <w:t xml:space="preserve">tomato </w:t>
      </w:r>
      <w:r w:rsidRPr="00550C99">
        <w:rPr>
          <w:rFonts w:ascii="Times New Roman" w:hAnsi="Times New Roman" w:cs="Times New Roman"/>
          <w:sz w:val="22"/>
          <w:szCs w:val="22"/>
        </w:rPr>
        <w:t>plants were infiltrated with a suspension (</w:t>
      </w:r>
      <w:r w:rsidR="008C5754">
        <w:rPr>
          <w:rFonts w:ascii="Times New Roman" w:hAnsi="Times New Roman"/>
        </w:rPr>
        <w:t xml:space="preserve">1 </w:t>
      </w:r>
      <w:r w:rsidR="008C5754">
        <w:rPr>
          <w:rFonts w:ascii="Times New Roman" w:hAnsi="Times New Roman"/>
        </w:rPr>
        <w:sym w:font="Symbol" w:char="F0B4"/>
      </w:r>
      <w:r w:rsidR="008C5754">
        <w:rPr>
          <w:rFonts w:ascii="Times New Roman" w:hAnsi="Times New Roman"/>
        </w:rPr>
        <w:t xml:space="preserve"> </w:t>
      </w:r>
      <w:r w:rsidRPr="00550C99">
        <w:rPr>
          <w:rFonts w:ascii="Times New Roman" w:hAnsi="Times New Roman" w:cs="Times New Roman"/>
          <w:sz w:val="22"/>
          <w:szCs w:val="22"/>
        </w:rPr>
        <w:t>10</w:t>
      </w:r>
      <w:r w:rsidRPr="00550C99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550C9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0C99">
        <w:rPr>
          <w:rFonts w:ascii="Times New Roman" w:hAnsi="Times New Roman" w:cs="Times New Roman"/>
          <w:sz w:val="22"/>
          <w:szCs w:val="22"/>
        </w:rPr>
        <w:t>cfu</w:t>
      </w:r>
      <w:proofErr w:type="spellEnd"/>
      <w:r w:rsidRPr="00550C99">
        <w:rPr>
          <w:rFonts w:ascii="Times New Roman" w:hAnsi="Times New Roman" w:cs="Times New Roman"/>
          <w:sz w:val="22"/>
          <w:szCs w:val="22"/>
        </w:rPr>
        <w:t xml:space="preserve">/mL) of the bacterial pathogen </w:t>
      </w:r>
      <w:proofErr w:type="spellStart"/>
      <w:proofErr w:type="gramStart"/>
      <w:r w:rsidRPr="00550C99">
        <w:rPr>
          <w:rFonts w:ascii="Times New Roman" w:hAnsi="Times New Roman" w:cs="Times New Roman"/>
          <w:i/>
          <w:sz w:val="22"/>
          <w:szCs w:val="22"/>
        </w:rPr>
        <w:t>Pst</w:t>
      </w:r>
      <w:proofErr w:type="spellEnd"/>
      <w:proofErr w:type="gramEnd"/>
      <w:r w:rsidRPr="00550C99">
        <w:rPr>
          <w:rFonts w:ascii="Times New Roman" w:hAnsi="Times New Roman" w:cs="Times New Roman"/>
          <w:sz w:val="22"/>
          <w:szCs w:val="22"/>
        </w:rPr>
        <w:t xml:space="preserve"> J4.  </w:t>
      </w:r>
      <w:proofErr w:type="spellStart"/>
      <w:proofErr w:type="gramStart"/>
      <w:r w:rsidRPr="00550C99">
        <w:rPr>
          <w:rFonts w:ascii="Times New Roman" w:hAnsi="Times New Roman" w:cs="Times New Roman"/>
          <w:sz w:val="22"/>
          <w:szCs w:val="22"/>
        </w:rPr>
        <w:t>cfu</w:t>
      </w:r>
      <w:proofErr w:type="spellEnd"/>
      <w:proofErr w:type="gramEnd"/>
      <w:r w:rsidRPr="00550C99">
        <w:rPr>
          <w:rFonts w:ascii="Times New Roman" w:hAnsi="Times New Roman" w:cs="Times New Roman"/>
          <w:sz w:val="22"/>
          <w:szCs w:val="22"/>
        </w:rPr>
        <w:t>: colony forming unit; cont.: control.  Data represent the mean o</w:t>
      </w:r>
      <w:r w:rsidR="006F5ECC">
        <w:rPr>
          <w:rFonts w:ascii="Times New Roman" w:hAnsi="Times New Roman" w:cs="Times New Roman"/>
          <w:sz w:val="22"/>
          <w:szCs w:val="22"/>
        </w:rPr>
        <w:t>f</w:t>
      </w:r>
      <w:r w:rsidRPr="00550C99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Pr="00550C99">
        <w:rPr>
          <w:rFonts w:ascii="Times New Roman" w:hAnsi="Times New Roman" w:cs="Times New Roman"/>
          <w:sz w:val="22"/>
          <w:szCs w:val="22"/>
        </w:rPr>
        <w:t>three biological replicates with standard deviation.</w:t>
      </w:r>
      <w:r w:rsidR="004B45ED" w:rsidRPr="00550C99">
        <w:rPr>
          <w:rFonts w:ascii="Times New Roman" w:hAnsi="Times New Roman" w:cs="Times New Roman"/>
          <w:sz w:val="22"/>
          <w:szCs w:val="22"/>
        </w:rPr>
        <w:t xml:space="preserve">  No drastic differences were detected between </w:t>
      </w:r>
      <w:proofErr w:type="spellStart"/>
      <w:proofErr w:type="gramStart"/>
      <w:r w:rsidR="004B45ED" w:rsidRPr="00550C99">
        <w:rPr>
          <w:rFonts w:ascii="Times New Roman" w:hAnsi="Times New Roman" w:cs="Times New Roman"/>
          <w:i/>
          <w:sz w:val="22"/>
          <w:szCs w:val="22"/>
        </w:rPr>
        <w:t>Pst</w:t>
      </w:r>
      <w:proofErr w:type="spellEnd"/>
      <w:proofErr w:type="gramEnd"/>
      <w:r w:rsidR="004B45ED" w:rsidRPr="00550C99">
        <w:rPr>
          <w:rFonts w:ascii="Times New Roman" w:hAnsi="Times New Roman" w:cs="Times New Roman"/>
          <w:sz w:val="22"/>
          <w:szCs w:val="22"/>
        </w:rPr>
        <w:t xml:space="preserve"> J</w:t>
      </w:r>
      <w:r w:rsidR="00150D95">
        <w:rPr>
          <w:rFonts w:ascii="Times New Roman" w:hAnsi="Times New Roman" w:cs="Times New Roman"/>
          <w:sz w:val="22"/>
          <w:szCs w:val="22"/>
        </w:rPr>
        <w:t>4</w:t>
      </w:r>
      <w:r w:rsidR="00665A9E">
        <w:rPr>
          <w:rFonts w:ascii="Times New Roman" w:hAnsi="Times New Roman" w:cs="Times New Roman"/>
          <w:sz w:val="22"/>
          <w:szCs w:val="22"/>
        </w:rPr>
        <w:t xml:space="preserve"> growth in the transgenic line</w:t>
      </w:r>
      <w:r w:rsidR="004B45ED" w:rsidRPr="00550C99">
        <w:rPr>
          <w:rFonts w:ascii="Times New Roman" w:hAnsi="Times New Roman" w:cs="Times New Roman"/>
          <w:sz w:val="22"/>
          <w:szCs w:val="22"/>
        </w:rPr>
        <w:t xml:space="preserve"> and that in the control.</w:t>
      </w:r>
    </w:p>
    <w:p w14:paraId="38B6CF54" w14:textId="20655721" w:rsidR="004B45ED" w:rsidRDefault="000E1051" w:rsidP="000E10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3C8921" w14:textId="279CE4EB" w:rsidR="004B45ED" w:rsidRDefault="00B11B78" w:rsidP="00550C9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06D04E" wp14:editId="2603FAC7">
            <wp:extent cx="4140200" cy="64389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598FF" w14:textId="77777777" w:rsidR="004B45ED" w:rsidRDefault="004B45ED" w:rsidP="00550C99">
      <w:pPr>
        <w:spacing w:line="360" w:lineRule="auto"/>
        <w:rPr>
          <w:rFonts w:ascii="Times New Roman" w:hAnsi="Times New Roman" w:cs="Times New Roman"/>
        </w:rPr>
      </w:pPr>
    </w:p>
    <w:p w14:paraId="4473A94A" w14:textId="1042A62E" w:rsidR="00CE76F9" w:rsidRPr="00550C99" w:rsidRDefault="00CE76F9" w:rsidP="00550C9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50C99">
        <w:rPr>
          <w:rFonts w:ascii="Times New Roman" w:hAnsi="Times New Roman" w:cs="Times New Roman"/>
          <w:b/>
          <w:sz w:val="22"/>
          <w:szCs w:val="22"/>
        </w:rPr>
        <w:t>Fig. S2</w:t>
      </w:r>
      <w:r w:rsidRPr="00550C99">
        <w:rPr>
          <w:rFonts w:ascii="Times New Roman" w:hAnsi="Times New Roman" w:cs="Times New Roman"/>
          <w:sz w:val="22"/>
          <w:szCs w:val="22"/>
        </w:rPr>
        <w:t xml:space="preserve"> </w:t>
      </w:r>
      <w:r w:rsidR="00543786" w:rsidRPr="00550C99">
        <w:rPr>
          <w:rFonts w:ascii="Times New Roman" w:hAnsi="Times New Roman" w:cs="Times New Roman"/>
          <w:sz w:val="22"/>
          <w:szCs w:val="22"/>
        </w:rPr>
        <w:t>Morphology of stomata of the transgenic line 61-5 and the control.</w:t>
      </w:r>
    </w:p>
    <w:p w14:paraId="3EE32863" w14:textId="63CC3CE8" w:rsidR="00543786" w:rsidRPr="00550C99" w:rsidRDefault="004B45ED" w:rsidP="00550C9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50C99">
        <w:rPr>
          <w:rFonts w:ascii="Times New Roman" w:hAnsi="Times New Roman" w:cs="Times New Roman"/>
          <w:sz w:val="22"/>
          <w:szCs w:val="22"/>
        </w:rPr>
        <w:t>Four-week-old tomato plants were sprayed with a suspension (10</w:t>
      </w:r>
      <w:r w:rsidRPr="00550C99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550C9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50C99">
        <w:rPr>
          <w:rFonts w:ascii="Times New Roman" w:hAnsi="Times New Roman" w:cs="Times New Roman"/>
          <w:sz w:val="22"/>
          <w:szCs w:val="22"/>
        </w:rPr>
        <w:t>cfu</w:t>
      </w:r>
      <w:proofErr w:type="spellEnd"/>
      <w:r w:rsidRPr="00550C99">
        <w:rPr>
          <w:rFonts w:ascii="Times New Roman" w:hAnsi="Times New Roman" w:cs="Times New Roman"/>
          <w:sz w:val="22"/>
          <w:szCs w:val="22"/>
        </w:rPr>
        <w:t xml:space="preserve">/mL) of the bacterial pathogen </w:t>
      </w:r>
      <w:proofErr w:type="spellStart"/>
      <w:proofErr w:type="gramStart"/>
      <w:r w:rsidRPr="00550C99">
        <w:rPr>
          <w:rFonts w:ascii="Times New Roman" w:hAnsi="Times New Roman" w:cs="Times New Roman"/>
          <w:i/>
          <w:sz w:val="22"/>
          <w:szCs w:val="22"/>
        </w:rPr>
        <w:t>Pst</w:t>
      </w:r>
      <w:proofErr w:type="spellEnd"/>
      <w:proofErr w:type="gramEnd"/>
      <w:r w:rsidRPr="00550C99">
        <w:rPr>
          <w:rFonts w:ascii="Times New Roman" w:hAnsi="Times New Roman" w:cs="Times New Roman"/>
          <w:sz w:val="22"/>
          <w:szCs w:val="22"/>
        </w:rPr>
        <w:t xml:space="preserve"> J4.  Leaf tissues were collected at the indicated time points and </w:t>
      </w:r>
      <w:r w:rsidR="007F6CED">
        <w:rPr>
          <w:rFonts w:ascii="Times New Roman" w:hAnsi="Times New Roman" w:cs="Times New Roman"/>
          <w:sz w:val="22"/>
          <w:szCs w:val="22"/>
        </w:rPr>
        <w:t xml:space="preserve">epidermal peels were </w:t>
      </w:r>
      <w:r w:rsidRPr="00550C99">
        <w:rPr>
          <w:rFonts w:ascii="Times New Roman" w:hAnsi="Times New Roman" w:cs="Times New Roman"/>
          <w:sz w:val="22"/>
          <w:szCs w:val="22"/>
        </w:rPr>
        <w:t>observed under optical microscope.  No appreciable differences were observed between the stomata of the transgenic line and those of the control.</w:t>
      </w:r>
    </w:p>
    <w:p w14:paraId="58803E68" w14:textId="4AE70C79" w:rsidR="00702F96" w:rsidRPr="00CE76F9" w:rsidRDefault="00550C99" w:rsidP="00550C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64A83F" w14:textId="296BF93B" w:rsidR="00467FAA" w:rsidRPr="0007090B" w:rsidRDefault="00EF0D2B" w:rsidP="00550C99">
      <w:pPr>
        <w:rPr>
          <w:rFonts w:ascii="Times New Roman" w:hAnsi="Times New Roman" w:cs="Times New Roman"/>
        </w:rPr>
      </w:pPr>
      <w:r>
        <w:rPr>
          <w:rFonts w:ascii="Consolas" w:hAnsi="Consolas"/>
          <w:b/>
          <w:sz w:val="20"/>
          <w:szCs w:val="20"/>
        </w:rPr>
        <w:t>Alignments</w:t>
      </w:r>
      <w:r w:rsidR="00467FAA" w:rsidRPr="00467FAA">
        <w:rPr>
          <w:rFonts w:ascii="Consolas" w:hAnsi="Consolas"/>
          <w:b/>
          <w:sz w:val="20"/>
          <w:szCs w:val="20"/>
        </w:rPr>
        <w:t xml:space="preserve"> bet</w:t>
      </w:r>
      <w:r w:rsidR="0097320A">
        <w:rPr>
          <w:rFonts w:ascii="Consolas" w:hAnsi="Consolas"/>
          <w:b/>
          <w:sz w:val="20"/>
          <w:szCs w:val="20"/>
        </w:rPr>
        <w:t>ween AtELP1 (length 1319) and Sl</w:t>
      </w:r>
      <w:r w:rsidR="005B6325">
        <w:rPr>
          <w:rFonts w:ascii="Consolas" w:hAnsi="Consolas"/>
          <w:b/>
          <w:sz w:val="20"/>
          <w:szCs w:val="20"/>
        </w:rPr>
        <w:t>ELP1 (length=1314</w:t>
      </w:r>
      <w:r w:rsidR="00467FAA" w:rsidRPr="00467FAA">
        <w:rPr>
          <w:rFonts w:ascii="Consolas" w:hAnsi="Consolas"/>
          <w:b/>
          <w:sz w:val="20"/>
          <w:szCs w:val="20"/>
        </w:rPr>
        <w:t>)</w:t>
      </w:r>
    </w:p>
    <w:p w14:paraId="79976DE2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415F7C53" w14:textId="62C55D90" w:rsidR="00467FAA" w:rsidRPr="00467FAA" w:rsidRDefault="00E369BE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Score = 1539 bits (3985</w:t>
      </w:r>
      <w:r w:rsidR="00175E9F">
        <w:rPr>
          <w:rFonts w:ascii="Consolas" w:hAnsi="Consolas"/>
          <w:sz w:val="16"/>
          <w:szCs w:val="16"/>
        </w:rPr>
        <w:t xml:space="preserve">), </w:t>
      </w:r>
      <w:r w:rsidR="00467FAA" w:rsidRPr="00467FAA">
        <w:rPr>
          <w:rFonts w:ascii="Consolas" w:hAnsi="Consolas"/>
          <w:sz w:val="16"/>
          <w:szCs w:val="16"/>
        </w:rPr>
        <w:t>Expect = 0.0, Method: Compositional matrix adjust.</w:t>
      </w:r>
    </w:p>
    <w:p w14:paraId="0731547F" w14:textId="52C4D442" w:rsidR="00467FAA" w:rsidRPr="00467FAA" w:rsidRDefault="00E369BE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780/1325 (59%), Positives = 982/1325 (74%), Gaps = 19/1325 (1</w:t>
      </w:r>
      <w:r w:rsidR="00467FAA" w:rsidRPr="00467FAA">
        <w:rPr>
          <w:rFonts w:ascii="Consolas" w:hAnsi="Consolas"/>
          <w:sz w:val="16"/>
          <w:szCs w:val="16"/>
        </w:rPr>
        <w:t>%)</w:t>
      </w:r>
    </w:p>
    <w:p w14:paraId="0A834589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26808896" w14:textId="2DC92DEF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  MKNLKLFSEVPQNIQLHSTEEVVQFAAYDIDQSRLFFASSANFVYALQLSSFQNESAGAK  60</w:t>
      </w:r>
    </w:p>
    <w:p w14:paraId="2C04ACAC" w14:textId="7AEEA78A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MKNLK</w:t>
      </w:r>
      <w:proofErr w:type="gramStart"/>
      <w:r w:rsidRPr="00BF65E1">
        <w:rPr>
          <w:rFonts w:ascii="Consolas" w:hAnsi="Consolas" w:cs="Courier"/>
          <w:sz w:val="16"/>
          <w:szCs w:val="16"/>
        </w:rPr>
        <w:t>+  E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 IQL S +EV+ FAA+D</w:t>
      </w:r>
      <w:r>
        <w:rPr>
          <w:rFonts w:ascii="Consolas" w:hAnsi="Consolas" w:cs="Courier"/>
          <w:sz w:val="16"/>
          <w:szCs w:val="16"/>
        </w:rPr>
        <w:t xml:space="preserve">++++RLF ASS+NF+Y L </w:t>
      </w:r>
      <w:proofErr w:type="spellStart"/>
      <w:r>
        <w:rPr>
          <w:rFonts w:ascii="Consolas" w:hAnsi="Consolas" w:cs="Courier"/>
          <w:sz w:val="16"/>
          <w:szCs w:val="16"/>
        </w:rPr>
        <w:t>L</w:t>
      </w:r>
      <w:proofErr w:type="spellEnd"/>
      <w:r>
        <w:rPr>
          <w:rFonts w:ascii="Consolas" w:hAnsi="Consolas" w:cs="Courier"/>
          <w:sz w:val="16"/>
          <w:szCs w:val="16"/>
        </w:rPr>
        <w:t xml:space="preserve"> S  N  AG  </w:t>
      </w:r>
    </w:p>
    <w:p w14:paraId="4A611594" w14:textId="3C74D98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  MKNLKILKEQFSKIQLQSEDEVISFAAFDVERNR</w:t>
      </w:r>
      <w:r>
        <w:rPr>
          <w:rFonts w:ascii="Consolas" w:hAnsi="Consolas" w:cs="Courier"/>
          <w:sz w:val="16"/>
          <w:szCs w:val="16"/>
        </w:rPr>
        <w:t>LFLASSSNFIYTLSLPSSNN--AGGW  58</w:t>
      </w:r>
    </w:p>
    <w:p w14:paraId="0985B978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A28D6E1" w14:textId="5D469900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6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 SAMPVEVCSIDIEPGDFITAFDYLAEKESLLIGTSHGLLLVHNVESDVTELVGNIEGGVK  120</w:t>
      </w:r>
    </w:p>
    <w:p w14:paraId="3BC86EF9" w14:textId="6EA35212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+++   +  +D+EPGDFIT+ DYL EKE+</w:t>
      </w:r>
      <w:r>
        <w:rPr>
          <w:rFonts w:ascii="Consolas" w:hAnsi="Consolas" w:cs="Courier"/>
          <w:sz w:val="16"/>
          <w:szCs w:val="16"/>
        </w:rPr>
        <w:t>L+IGTS+GLLL++  + + TE+VG +EGGVK</w:t>
      </w:r>
    </w:p>
    <w:p w14:paraId="13561C41" w14:textId="55E4343E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59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 NSISDNL--VDLEPGDFITSMDYLMEKEALIIGTSYGLLLLYTADDNTTEIVGRLEGGVK  116</w:t>
      </w:r>
    </w:p>
    <w:p w14:paraId="69869C43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C25AE73" w14:textId="591DA38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2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CISPNPTGDLLGLITGLGQLLVMTYDWALMYEKALGEVPEGGYVRETNDLSVNCGGISIS  180</w:t>
      </w:r>
    </w:p>
    <w:p w14:paraId="7CA25222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CISP+P GDLLG+ITG GQ+LVMT DW ++YE AL ++PE   V E    S       IS</w:t>
      </w:r>
    </w:p>
    <w:p w14:paraId="7A35D2F7" w14:textId="162D82B3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17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CISPSPDGDLLGVITGFGQILVMTPDWDVLYEMALDDLPEDIDVHEHTYSSNYSSESPIS  176</w:t>
      </w:r>
    </w:p>
    <w:p w14:paraId="7DEB4E3B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7251B0E" w14:textId="566227CA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8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WRGDGKYFATMGEVYESGCMSKKIKIWESDSGALQSSSETKEFTQGILEWMPSGAKIAAV  240</w:t>
      </w:r>
    </w:p>
    <w:p w14:paraId="758BB808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WRGDGKYFAT</w:t>
      </w:r>
      <w:proofErr w:type="gramStart"/>
      <w:r w:rsidRPr="00BF65E1">
        <w:rPr>
          <w:rFonts w:ascii="Consolas" w:hAnsi="Consolas" w:cs="Courier"/>
          <w:sz w:val="16"/>
          <w:szCs w:val="16"/>
        </w:rPr>
        <w:t>+  V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S  + KK+KIWE DSGAL S SE+  F    L+WMPSGAKIAAV</w:t>
      </w:r>
    </w:p>
    <w:p w14:paraId="0C2003D8" w14:textId="4D0BDBE3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77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WRGDGKYFATLSRVNNSQTLHKKLKIWERDSGALHSVSESNSFMGSTLDWMPSGAKIAAV  236</w:t>
      </w:r>
    </w:p>
    <w:p w14:paraId="43402F8A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06C9235" w14:textId="444931F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24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YKRKSDDSSPSIAFFERNGLERSSFRIGEPEDATESCENLKWNSASDLLAGVVSCKTYDA  300</w:t>
      </w:r>
    </w:p>
    <w:p w14:paraId="3031C343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Y RK D   PSI FFERNGLERSSF </w:t>
      </w:r>
      <w:proofErr w:type="gramStart"/>
      <w:r w:rsidRPr="00BF65E1">
        <w:rPr>
          <w:rFonts w:ascii="Consolas" w:hAnsi="Consolas" w:cs="Courier"/>
          <w:sz w:val="16"/>
          <w:szCs w:val="16"/>
        </w:rPr>
        <w:t>+    DAT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E +KWN  SDLLA VV  + YD+</w:t>
      </w:r>
    </w:p>
    <w:p w14:paraId="001CAA2D" w14:textId="5EABA5D5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237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YDRKEDRKCPSIVFFERNGLERSSFCLNVEIDAT--IELVKWNCNSDLLAAVVRGEKYDS  294</w:t>
      </w:r>
    </w:p>
    <w:p w14:paraId="66B922BD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77694CF" w14:textId="16D54A2F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30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IRVWFFSNNHWYLKQEIRYPREAGVTVMWDPTKPLQLICWTLSGQVSVRHFMWVTAVMED  360</w:t>
      </w:r>
    </w:p>
    <w:p w14:paraId="4B37C3DB" w14:textId="5D34F1DF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+++WF SNNHWYLKQEIRY +</w:t>
      </w:r>
      <w:proofErr w:type="gramStart"/>
      <w:r w:rsidRPr="00BF65E1">
        <w:rPr>
          <w:rFonts w:ascii="Consolas" w:hAnsi="Consolas" w:cs="Courier"/>
          <w:sz w:val="16"/>
          <w:szCs w:val="16"/>
        </w:rPr>
        <w:t>+  V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MWDP KPLQL+</w:t>
      </w:r>
      <w:r>
        <w:rPr>
          <w:rFonts w:ascii="Consolas" w:hAnsi="Consolas" w:cs="Courier"/>
          <w:sz w:val="16"/>
          <w:szCs w:val="16"/>
        </w:rPr>
        <w:t xml:space="preserve"> WT SG ++  +F+W TAVM +</w:t>
      </w:r>
    </w:p>
    <w:p w14:paraId="35618FA9" w14:textId="119B20D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295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LKIWFLSNNHWYLKQEIRYMKDDRVRFMWDPIKPLQLVTWTTSGHITGYNFVWNTAVMNN  354</w:t>
      </w:r>
    </w:p>
    <w:p w14:paraId="7AD11DD5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372739B" w14:textId="79929ECA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36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STAFVIDNSKILVTPLSLSLMPPPMYLFSLSFSSAVRDIAYYSRNSKNCLAVFLSDGNLS  420</w:t>
      </w:r>
    </w:p>
    <w:p w14:paraId="18C9EBA2" w14:textId="20652419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S A VID+SKIL+TPLSLSL+PPPMYLF </w:t>
      </w:r>
      <w:r>
        <w:rPr>
          <w:rFonts w:ascii="Consolas" w:hAnsi="Consolas" w:cs="Courier"/>
          <w:sz w:val="16"/>
          <w:szCs w:val="16"/>
        </w:rPr>
        <w:t xml:space="preserve">L+F SA++ +A+ SR+S N </w:t>
      </w:r>
      <w:proofErr w:type="gramStart"/>
      <w:r>
        <w:rPr>
          <w:rFonts w:ascii="Consolas" w:hAnsi="Consolas" w:cs="Courier"/>
          <w:sz w:val="16"/>
          <w:szCs w:val="16"/>
        </w:rPr>
        <w:t>LA  LSDG</w:t>
      </w:r>
      <w:proofErr w:type="gramEnd"/>
      <w:r>
        <w:rPr>
          <w:rFonts w:ascii="Consolas" w:hAnsi="Consolas" w:cs="Courier"/>
          <w:sz w:val="16"/>
          <w:szCs w:val="16"/>
        </w:rPr>
        <w:t xml:space="preserve"> L </w:t>
      </w:r>
    </w:p>
    <w:p w14:paraId="15617607" w14:textId="62A1D73E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355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SVALVIDDSKILITPLSLSLIPPPMYLFCLNFPSAIQSMAFCSRSSLNHLAASLSDGRLC  414</w:t>
      </w:r>
    </w:p>
    <w:p w14:paraId="56F9ABA8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33B1FF3" w14:textId="7A1FB3C5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42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FVEFPAPNTWEDLEGKDFSVEISDCKTALGSFVHLLWLDVHSLLCVSAYGSSHNKCLSSG  480</w:t>
      </w:r>
    </w:p>
    <w:p w14:paraId="4E4597E6" w14:textId="79D18D0A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 VE PA + WE+LEGK+F V+ +   </w:t>
      </w:r>
      <w:proofErr w:type="gramStart"/>
      <w:r w:rsidRPr="00BF65E1">
        <w:rPr>
          <w:rFonts w:ascii="Consolas" w:hAnsi="Consolas" w:cs="Courier"/>
          <w:sz w:val="16"/>
          <w:szCs w:val="16"/>
        </w:rPr>
        <w:t xml:space="preserve">+  </w:t>
      </w:r>
      <w:r>
        <w:rPr>
          <w:rFonts w:ascii="Consolas" w:hAnsi="Consolas" w:cs="Courier"/>
          <w:sz w:val="16"/>
          <w:szCs w:val="16"/>
        </w:rPr>
        <w:t xml:space="preserve"> SF</w:t>
      </w:r>
      <w:proofErr w:type="gramEnd"/>
      <w:r>
        <w:rPr>
          <w:rFonts w:ascii="Consolas" w:hAnsi="Consolas" w:cs="Courier"/>
          <w:sz w:val="16"/>
          <w:szCs w:val="16"/>
        </w:rPr>
        <w:t xml:space="preserve">+HL WLD H LL VS Y  S N  +   </w:t>
      </w:r>
    </w:p>
    <w:p w14:paraId="5EE13E9A" w14:textId="7D957E9E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415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VVELPAIDCWEELEGKEFDVDAASFDSGYNSFIHLAWLDSHKLLGVSHYLVS-NSAIKES  473</w:t>
      </w:r>
    </w:p>
    <w:p w14:paraId="022B70F1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57987C9B" w14:textId="21E3820A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48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GYDTELHGSYLQEVEVVCHEDHVPDQVTCSGFKASITFQTLLESPVLALAWNPSKRDSAF  540</w:t>
      </w:r>
    </w:p>
    <w:p w14:paraId="0FF122DA" w14:textId="0A45DBE4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  D +L    LQE++++C ED +P+ VTC</w:t>
      </w:r>
      <w:r>
        <w:rPr>
          <w:rFonts w:ascii="Consolas" w:hAnsi="Consolas" w:cs="Courier"/>
          <w:sz w:val="16"/>
          <w:szCs w:val="16"/>
        </w:rPr>
        <w:t xml:space="preserve">SG++A    </w:t>
      </w:r>
      <w:proofErr w:type="gramStart"/>
      <w:r>
        <w:rPr>
          <w:rFonts w:ascii="Consolas" w:hAnsi="Consolas" w:cs="Courier"/>
          <w:sz w:val="16"/>
          <w:szCs w:val="16"/>
        </w:rPr>
        <w:t>+  LE</w:t>
      </w:r>
      <w:proofErr w:type="gramEnd"/>
      <w:r>
        <w:rPr>
          <w:rFonts w:ascii="Consolas" w:hAnsi="Consolas" w:cs="Courier"/>
          <w:sz w:val="16"/>
          <w:szCs w:val="16"/>
        </w:rPr>
        <w:t xml:space="preserve">  V+ +A N     SA+</w:t>
      </w:r>
    </w:p>
    <w:p w14:paraId="30D2B5D3" w14:textId="3C3B3B74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474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SKD-KLSMYCLQEIDLMCSEDRLPNSVTCSGWQAKGLNRLSLEGTVIGIAPNQGNGCSAY  532</w:t>
      </w:r>
    </w:p>
    <w:p w14:paraId="1E963513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037ED014" w14:textId="1F6E8E6B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54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VEFEGGKVLGYASR-SEIMETRSSDDSVCFPSTCPWVRVAQVDASGVHKPLICGLDDMGR  599</w:t>
      </w:r>
    </w:p>
    <w:p w14:paraId="33014F41" w14:textId="27F970E3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V+F+GG+</w:t>
      </w:r>
      <w:proofErr w:type="gramStart"/>
      <w:r w:rsidRPr="00BF65E1">
        <w:rPr>
          <w:rFonts w:ascii="Consolas" w:hAnsi="Consolas" w:cs="Courier"/>
          <w:sz w:val="16"/>
          <w:szCs w:val="16"/>
        </w:rPr>
        <w:t>V  YA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+ ++        + + </w:t>
      </w:r>
      <w:r>
        <w:rPr>
          <w:rFonts w:ascii="Consolas" w:hAnsi="Consolas" w:cs="Courier"/>
          <w:sz w:val="16"/>
          <w:szCs w:val="16"/>
        </w:rPr>
        <w:t>F S+CPW+ + Q+      K L+ GLDD GR</w:t>
      </w:r>
    </w:p>
    <w:p w14:paraId="544A4F19" w14:textId="099C84AB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53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VQFDGGEVFEYALKLADARGLHQKREDMSFSSSCPWMDLVQIGGCLPQKALLFGLDDSGR  592</w:t>
      </w:r>
    </w:p>
    <w:p w14:paraId="41C94DCB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2BA4B2C" w14:textId="7985B5F0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600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LSINGKNLCNNCSSFSFYSELANEVVTHLIILTKQDFLFIVDTKDVLNGD--VALGNVFF  657</w:t>
      </w:r>
    </w:p>
    <w:p w14:paraId="1FE2BC71" w14:textId="7FFF1DC0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L +  + </w:t>
      </w:r>
      <w:proofErr w:type="gramStart"/>
      <w:r w:rsidRPr="00BF65E1">
        <w:rPr>
          <w:rFonts w:ascii="Consolas" w:hAnsi="Consolas" w:cs="Courier"/>
          <w:sz w:val="16"/>
          <w:szCs w:val="16"/>
        </w:rPr>
        <w:t>LCNNCSSFSFYS  A</w:t>
      </w:r>
      <w:proofErr w:type="gramEnd"/>
      <w:r w:rsidRPr="00BF65E1">
        <w:rPr>
          <w:rFonts w:ascii="Consolas" w:hAnsi="Consolas" w:cs="Courier"/>
          <w:sz w:val="16"/>
          <w:szCs w:val="16"/>
        </w:rPr>
        <w:t>+  VTHL</w:t>
      </w:r>
      <w:r>
        <w:rPr>
          <w:rFonts w:ascii="Consolas" w:hAnsi="Consolas" w:cs="Courier"/>
          <w:sz w:val="16"/>
          <w:szCs w:val="16"/>
        </w:rPr>
        <w:t xml:space="preserve">I+ TKQD LFIVD  D+L G+  V  GN F </w:t>
      </w:r>
    </w:p>
    <w:p w14:paraId="5863EC47" w14:textId="1B047EA4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59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LLVGERTLCNNCSSFSFYSNSADHSVTHLILSTKQDLLFIVDISDILKGELEVKYGN-FL  651</w:t>
      </w:r>
    </w:p>
    <w:p w14:paraId="0C6C4699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30DD1727" w14:textId="6A543B48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658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VIDGRRRDEENMSYVNIWERGAKVIGVLNGDEAAVILQTMRGNLECIYPRKLVLSSITNA  717</w:t>
      </w:r>
    </w:p>
    <w:p w14:paraId="2CCDF628" w14:textId="145C99BA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 +   R+ E+  +Y+ IWERGA++IGVL+</w:t>
      </w:r>
      <w:r>
        <w:rPr>
          <w:rFonts w:ascii="Consolas" w:hAnsi="Consolas" w:cs="Courier"/>
          <w:sz w:val="16"/>
          <w:szCs w:val="16"/>
        </w:rPr>
        <w:t>GDE+A+ILQT+RGNLEC+YPRKLVL+SI NA</w:t>
      </w:r>
    </w:p>
    <w:p w14:paraId="74691ED7" w14:textId="7FBAE09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652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AVFKHRKGEDERNYIQIWERGARIIGVLHGDESAIILQTVRGNLECVYPRKLVLASIINA  711</w:t>
      </w:r>
    </w:p>
    <w:p w14:paraId="7FD114CA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3177ECC" w14:textId="2A32FE31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718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LAQQRFKDAFNLVRRHRIDFNVIVDLYGWQAFLQSAVAFVEQVNNLNHVTEFVCAMKNED  777</w:t>
      </w:r>
    </w:p>
    <w:p w14:paraId="076823DE" w14:textId="545A22B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L Q R+KDA  +VRR RIDFNVI+</w:t>
      </w:r>
      <w:proofErr w:type="gramStart"/>
      <w:r w:rsidRPr="00BF65E1">
        <w:rPr>
          <w:rFonts w:ascii="Consolas" w:hAnsi="Consolas" w:cs="Courier"/>
          <w:sz w:val="16"/>
          <w:szCs w:val="16"/>
        </w:rPr>
        <w:t>D  GW</w:t>
      </w:r>
      <w:r>
        <w:rPr>
          <w:rFonts w:ascii="Consolas" w:hAnsi="Consolas" w:cs="Courier"/>
          <w:sz w:val="16"/>
          <w:szCs w:val="16"/>
        </w:rPr>
        <w:t>Q</w:t>
      </w:r>
      <w:proofErr w:type="gramEnd"/>
      <w:r>
        <w:rPr>
          <w:rFonts w:ascii="Consolas" w:hAnsi="Consolas" w:cs="Courier"/>
          <w:sz w:val="16"/>
          <w:szCs w:val="16"/>
        </w:rPr>
        <w:t xml:space="preserve"> F+QSA  FV+QVNNL+++TEFVC++KNE+</w:t>
      </w:r>
    </w:p>
    <w:p w14:paraId="4134A143" w14:textId="15BC95D2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712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LIQGRYKDALLMVRRQRIDFNVIIDHCGWQNFVQSAAEFVKQVNNLSYITEFVCSIKNEN  771</w:t>
      </w:r>
    </w:p>
    <w:p w14:paraId="1B1B683A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057A273B" w14:textId="3893144C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778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VTETLYKKFSFSKKGDEVFRV----KDSCSN-KVSSVLQAIRKALEEHIPESPSRELCIL  832</w:t>
      </w:r>
    </w:p>
    <w:p w14:paraId="3A3FB1B7" w14:textId="2CFFD1AC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+ +TLYK </w:t>
      </w:r>
      <w:proofErr w:type="gramStart"/>
      <w:r w:rsidRPr="00BF65E1">
        <w:rPr>
          <w:rFonts w:ascii="Consolas" w:hAnsi="Consolas" w:cs="Courier"/>
          <w:sz w:val="16"/>
          <w:szCs w:val="16"/>
        </w:rPr>
        <w:t>+       E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V    K S </w:t>
      </w:r>
      <w:r>
        <w:rPr>
          <w:rFonts w:ascii="Consolas" w:hAnsi="Consolas" w:cs="Courier"/>
          <w:sz w:val="16"/>
          <w:szCs w:val="16"/>
        </w:rPr>
        <w:t>SN K+ SVL AIRKALEEH+ ESP+RELCIL</w:t>
      </w:r>
    </w:p>
    <w:p w14:paraId="3891848F" w14:textId="2D9C8B60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772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IMKTLYKNYISLPHDIEAKAVDGDLKSSHSNSKIHSVLLAIRKALEEHVTESPARELCIL  831</w:t>
      </w:r>
    </w:p>
    <w:p w14:paraId="41973BF0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1E345CB" w14:textId="77252DD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83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TTLARSDPPAIEESLLRIKSVREMELLNSSDDIRKKSCPSAEEALKHLLWLLDSEAVFEA  892</w:t>
      </w:r>
    </w:p>
    <w:p w14:paraId="66F97441" w14:textId="78FB94E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TTLARSDPPA+E++L RIK +RE EL + </w:t>
      </w:r>
      <w:r>
        <w:rPr>
          <w:rFonts w:ascii="Consolas" w:hAnsi="Consolas" w:cs="Courier"/>
          <w:sz w:val="16"/>
          <w:szCs w:val="16"/>
        </w:rPr>
        <w:t>S ++R+</w:t>
      </w:r>
      <w:proofErr w:type="gramStart"/>
      <w:r>
        <w:rPr>
          <w:rFonts w:ascii="Consolas" w:hAnsi="Consolas" w:cs="Courier"/>
          <w:sz w:val="16"/>
          <w:szCs w:val="16"/>
        </w:rPr>
        <w:t>+  PSAEEALKHLLWL</w:t>
      </w:r>
      <w:proofErr w:type="gramEnd"/>
      <w:r>
        <w:rPr>
          <w:rFonts w:ascii="Consolas" w:hAnsi="Consolas" w:cs="Courier"/>
          <w:sz w:val="16"/>
          <w:szCs w:val="16"/>
        </w:rPr>
        <w:t xml:space="preserve"> D+EAVFEA</w:t>
      </w:r>
    </w:p>
    <w:p w14:paraId="0AEDD6F4" w14:textId="7433FA35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832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TTLARSDPPALEQALERIKIIREREL-SGSGELRRELYPSAEEALKHLLWLSDTEAVFEA  890</w:t>
      </w:r>
    </w:p>
    <w:p w14:paraId="615C1359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45F2CD4" w14:textId="3A85AE6C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89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ALGLYDLNLAAIVALNSQRDPKEFLPYLQELEKMPESLMHFKIDIKLQRFDSALRNIVSA  952</w:t>
      </w:r>
    </w:p>
    <w:p w14:paraId="72477F47" w14:textId="12B96C85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ALGLYDLNLAAIVALNSQ+DPKEFLPYLQ</w:t>
      </w:r>
      <w:r>
        <w:rPr>
          <w:rFonts w:ascii="Consolas" w:hAnsi="Consolas" w:cs="Courier"/>
          <w:sz w:val="16"/>
          <w:szCs w:val="16"/>
        </w:rPr>
        <w:t xml:space="preserve">ELE </w:t>
      </w:r>
      <w:proofErr w:type="gramStart"/>
      <w:r>
        <w:rPr>
          <w:rFonts w:ascii="Consolas" w:hAnsi="Consolas" w:cs="Courier"/>
          <w:sz w:val="16"/>
          <w:szCs w:val="16"/>
        </w:rPr>
        <w:t>MP  LM</w:t>
      </w:r>
      <w:proofErr w:type="gramEnd"/>
      <w:r>
        <w:rPr>
          <w:rFonts w:ascii="Consolas" w:hAnsi="Consolas" w:cs="Courier"/>
          <w:sz w:val="16"/>
          <w:szCs w:val="16"/>
        </w:rPr>
        <w:t xml:space="preserve"> + ID+KLQRF++AL++IVSA</w:t>
      </w:r>
    </w:p>
    <w:p w14:paraId="3BEAC4D3" w14:textId="35F76F7B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89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ALGLYDLNLAAIVALNSQKDPKEFLPYLQELENMPIVLMRYNIDLKLQRFEAALQHIVSA  950</w:t>
      </w:r>
    </w:p>
    <w:p w14:paraId="388D9A36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B61CF01" w14:textId="3ACDA888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95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GVGYFPDCMNLIKKNPQLFPLGLLLITDPEKKLVVLEAWADHLIDEKRFEDAATTYLCCC  1012</w:t>
      </w:r>
    </w:p>
    <w:p w14:paraId="624F147B" w14:textId="795619E9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</w:t>
      </w:r>
      <w:proofErr w:type="gramStart"/>
      <w:r w:rsidRPr="00BF65E1">
        <w:rPr>
          <w:rFonts w:ascii="Consolas" w:hAnsi="Consolas" w:cs="Courier"/>
          <w:sz w:val="16"/>
          <w:szCs w:val="16"/>
        </w:rPr>
        <w:t>G  YF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D M L+KKNPQLFP GL LITD  K+  </w:t>
      </w:r>
      <w:r>
        <w:rPr>
          <w:rFonts w:ascii="Consolas" w:hAnsi="Consolas" w:cs="Courier"/>
          <w:sz w:val="16"/>
          <w:szCs w:val="16"/>
        </w:rPr>
        <w:t xml:space="preserve">VLEAW DH    K FEDAA TY+CC </w:t>
      </w:r>
    </w:p>
    <w:p w14:paraId="0ED19897" w14:textId="37942938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95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 GDAYFEDSMILMKKNPQLFPSGLQLITDSVKRNQVLEAWGDHFSSTKCFEDAAATYMCCS  1010</w:t>
      </w:r>
    </w:p>
    <w:p w14:paraId="19D78D88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7D5D687A" w14:textId="3C4386E1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01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KLEKASKAYRECGDWSGVLRVGALMKLGKDEILKLAYELCEEVNALGKPAEAAKIALEYC  1072</w:t>
      </w:r>
    </w:p>
    <w:p w14:paraId="037E1ADE" w14:textId="6F375C7C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 L+KA KAYRECG+W GVL </w:t>
      </w:r>
      <w:proofErr w:type="gramStart"/>
      <w:r w:rsidRPr="00BF65E1">
        <w:rPr>
          <w:rFonts w:ascii="Consolas" w:hAnsi="Consolas" w:cs="Courier"/>
          <w:sz w:val="16"/>
          <w:szCs w:val="16"/>
        </w:rPr>
        <w:t>V  L</w:t>
      </w:r>
      <w:proofErr w:type="gramEnd"/>
      <w:r w:rsidRPr="00BF65E1">
        <w:rPr>
          <w:rFonts w:ascii="Consolas" w:hAnsi="Consolas" w:cs="Courier"/>
          <w:sz w:val="16"/>
          <w:szCs w:val="16"/>
        </w:rPr>
        <w:t>+KLGK+E+L+LA ELC+E+ ALGKP +AAKI</w:t>
      </w:r>
      <w:r>
        <w:rPr>
          <w:rFonts w:ascii="Consolas" w:hAnsi="Consolas" w:cs="Courier"/>
          <w:sz w:val="16"/>
          <w:szCs w:val="16"/>
        </w:rPr>
        <w:t>ALEYC</w:t>
      </w:r>
    </w:p>
    <w:p w14:paraId="17D96495" w14:textId="09BDE86D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01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CLDKALKAYRECGNWGGVLTVAGLIKLGKEEVLQLAQELCDELQALGKPGDAAKIALEYC  1070</w:t>
      </w:r>
    </w:p>
    <w:p w14:paraId="09F468DF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0067E418" w14:textId="09D65ED2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07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SDISGGISLLINAREWEEALRVAFLHTADDRISVVKSSALECASGLVSEFKESIEKVGKY  1132</w:t>
      </w:r>
    </w:p>
    <w:p w14:paraId="2CA61F39" w14:textId="506E6AAB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+D++ GI+ L++AREWEEALR AFL</w:t>
      </w:r>
      <w:proofErr w:type="gramStart"/>
      <w:r w:rsidRPr="00BF65E1">
        <w:rPr>
          <w:rFonts w:ascii="Consolas" w:hAnsi="Consolas" w:cs="Courier"/>
          <w:sz w:val="16"/>
          <w:szCs w:val="16"/>
        </w:rPr>
        <w:t>+  D</w:t>
      </w:r>
      <w:r>
        <w:rPr>
          <w:rFonts w:ascii="Consolas" w:hAnsi="Consolas" w:cs="Courier"/>
          <w:sz w:val="16"/>
          <w:szCs w:val="16"/>
        </w:rPr>
        <w:t>D</w:t>
      </w:r>
      <w:proofErr w:type="gramEnd"/>
      <w:r>
        <w:rPr>
          <w:rFonts w:ascii="Consolas" w:hAnsi="Consolas" w:cs="Courier"/>
          <w:sz w:val="16"/>
          <w:szCs w:val="16"/>
        </w:rPr>
        <w:t xml:space="preserve"> +  VK+++LECAS LVSE++E +EKVGKY</w:t>
      </w:r>
    </w:p>
    <w:p w14:paraId="7C089184" w14:textId="6C9B68A0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07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ADVNAGINFLVSAREWEEALRTAFLYRRDDLVLEVKTASLECASSLVSEYEEGLEKVGKY  1130</w:t>
      </w:r>
    </w:p>
    <w:p w14:paraId="6FC36BF0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3710C11C" w14:textId="2730DF2C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13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LTRYLAVRQRRLLLAAKLKSEERSVVDLDDDTASEASSNLSGMSAYTLGTRRGSAASVSS  1192</w:t>
      </w:r>
    </w:p>
    <w:p w14:paraId="18CD30CE" w14:textId="07C04115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LTRYL VRQRRLLLAAKL+S+ERS+ +LD</w:t>
      </w:r>
      <w:r>
        <w:rPr>
          <w:rFonts w:ascii="Consolas" w:hAnsi="Consolas" w:cs="Courier"/>
          <w:sz w:val="16"/>
          <w:szCs w:val="16"/>
        </w:rPr>
        <w:t>DDTASE SSN SGMSAYTLGTR+GSAAS+ +</w:t>
      </w:r>
    </w:p>
    <w:p w14:paraId="12D61C51" w14:textId="14B5AF0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131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LTRYLGVRQRRLLLAAKLQSDERSINELDDDTASETSSNFSGMSAYTLGTRKGSAASI-N  1189</w:t>
      </w:r>
    </w:p>
    <w:p w14:paraId="3B08FBDC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2B2F5BF" w14:textId="09A0E031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19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SNATSRARDLRRQRKSGKIRAGSAGEEMALVDHLKGMRMTDGGKRELKSLLICLVTLGEM  1252</w:t>
      </w:r>
    </w:p>
    <w:p w14:paraId="068A7D87" w14:textId="0341F46C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S A+++ARD+</w:t>
      </w:r>
      <w:proofErr w:type="gramStart"/>
      <w:r w:rsidRPr="00BF65E1">
        <w:rPr>
          <w:rFonts w:ascii="Consolas" w:hAnsi="Consolas" w:cs="Courier"/>
          <w:sz w:val="16"/>
          <w:szCs w:val="16"/>
        </w:rPr>
        <w:t>RRQR  GKIRAGS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GEEM </w:t>
      </w:r>
      <w:r>
        <w:rPr>
          <w:rFonts w:ascii="Consolas" w:hAnsi="Consolas" w:cs="Courier"/>
          <w:sz w:val="16"/>
          <w:szCs w:val="16"/>
        </w:rPr>
        <w:t xml:space="preserve">LV+HLKGM +T G KRELKSLLICLV L + </w:t>
      </w:r>
    </w:p>
    <w:p w14:paraId="09FE4F0E" w14:textId="1D64014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190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SRASTKARDMRRQRNRGKIRAGSPGEEMGLVEHLKGMSLTSGAKRELKSLLICLVMLQKE  1249</w:t>
      </w:r>
    </w:p>
    <w:p w14:paraId="7C2B8999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D4AB7A8" w14:textId="5F89164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25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ESAQKLQQTAENFQVSQVAAVELAHDTVSSESVDEEVYCFERYAQKTRSTARDSDAFSWM  1312</w:t>
      </w:r>
    </w:p>
    <w:p w14:paraId="26747249" w14:textId="6C5731E6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+ A+</w:t>
      </w:r>
      <w:proofErr w:type="gramStart"/>
      <w:r w:rsidRPr="00BF65E1">
        <w:rPr>
          <w:rFonts w:ascii="Consolas" w:hAnsi="Consolas" w:cs="Courier"/>
          <w:sz w:val="16"/>
          <w:szCs w:val="16"/>
        </w:rPr>
        <w:t>KLQ  A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NFQ+SQ+AAV+LA + +S</w:t>
      </w:r>
      <w:r>
        <w:rPr>
          <w:rFonts w:ascii="Consolas" w:hAnsi="Consolas" w:cs="Courier"/>
          <w:sz w:val="16"/>
          <w:szCs w:val="16"/>
        </w:rPr>
        <w:t xml:space="preserve"> + V+E  Y  + Y  K +   + S+ FSW </w:t>
      </w:r>
    </w:p>
    <w:p w14:paraId="5C513495" w14:textId="0085372D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250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DIARKLQHVATNFQLSQMAAVKLADEAISDDIVNEHFYVLDNYIPKIKEDMQHSELFSWQ  1309</w:t>
      </w:r>
    </w:p>
    <w:p w14:paraId="325B1EB5" w14:textId="77777777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CB5D2C7" w14:textId="7D96CAC0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1</w:t>
      </w:r>
      <w:r w:rsidRPr="00BF65E1">
        <w:rPr>
          <w:rFonts w:ascii="Consolas" w:hAnsi="Consolas" w:cs="Courier"/>
          <w:sz w:val="16"/>
          <w:szCs w:val="16"/>
        </w:rPr>
        <w:t xml:space="preserve">  1313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LKVFI  1317</w:t>
      </w:r>
    </w:p>
    <w:p w14:paraId="16641202" w14:textId="1CED3178" w:rsidR="0004059B" w:rsidRDefault="0004059B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BF65E1">
        <w:rPr>
          <w:rFonts w:ascii="Consolas" w:hAnsi="Consolas" w:cs="Courier"/>
          <w:sz w:val="16"/>
          <w:szCs w:val="16"/>
        </w:rPr>
        <w:t xml:space="preserve">               KV I</w:t>
      </w:r>
    </w:p>
    <w:p w14:paraId="008038F6" w14:textId="54E16E4E" w:rsidR="00467FAA" w:rsidRPr="00467FAA" w:rsidRDefault="0004059B" w:rsidP="00550C99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1</w:t>
      </w:r>
      <w:r w:rsidRPr="00BF65E1">
        <w:rPr>
          <w:rFonts w:ascii="Consolas" w:hAnsi="Consolas" w:cs="Courier"/>
          <w:sz w:val="16"/>
          <w:szCs w:val="16"/>
        </w:rPr>
        <w:t xml:space="preserve">  1310</w:t>
      </w:r>
      <w:proofErr w:type="gramEnd"/>
      <w:r w:rsidRPr="00BF65E1">
        <w:rPr>
          <w:rFonts w:ascii="Consolas" w:hAnsi="Consolas" w:cs="Courier"/>
          <w:sz w:val="16"/>
          <w:szCs w:val="16"/>
        </w:rPr>
        <w:t xml:space="preserve">  SKVLI</w:t>
      </w:r>
      <w:r>
        <w:rPr>
          <w:rFonts w:ascii="Consolas" w:hAnsi="Consolas" w:cs="Courier"/>
          <w:sz w:val="16"/>
          <w:szCs w:val="16"/>
        </w:rPr>
        <w:t>*</w:t>
      </w:r>
      <w:r w:rsidRPr="00BF65E1">
        <w:rPr>
          <w:rFonts w:ascii="Consolas" w:hAnsi="Consolas" w:cs="Courier"/>
          <w:sz w:val="16"/>
          <w:szCs w:val="16"/>
        </w:rPr>
        <w:t xml:space="preserve">  1314</w:t>
      </w:r>
    </w:p>
    <w:p w14:paraId="5215EADD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2DE014A7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08850CFC" w14:textId="2DC878D2" w:rsidR="00467FAA" w:rsidRPr="00467FAA" w:rsidRDefault="00467FAA" w:rsidP="00550C99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</w:t>
      </w:r>
      <w:r w:rsidR="00175E9F">
        <w:rPr>
          <w:rFonts w:ascii="Consolas" w:hAnsi="Consolas"/>
          <w:b/>
          <w:sz w:val="20"/>
          <w:szCs w:val="20"/>
        </w:rPr>
        <w:t>tween AtELP2 (length 838) and SlELP2 (length=828</w:t>
      </w:r>
      <w:r w:rsidRPr="00467FAA">
        <w:rPr>
          <w:rFonts w:ascii="Consolas" w:hAnsi="Consolas"/>
          <w:b/>
          <w:sz w:val="20"/>
          <w:szCs w:val="20"/>
        </w:rPr>
        <w:t>)</w:t>
      </w:r>
    </w:p>
    <w:p w14:paraId="734FC981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56F24F46" w14:textId="1C85B6FC" w:rsidR="00467FAA" w:rsidRPr="00467FAA" w:rsidRDefault="0097320A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Score = 1108 bits (2866</w:t>
      </w:r>
      <w:r w:rsidR="00175E9F">
        <w:rPr>
          <w:rFonts w:ascii="Consolas" w:hAnsi="Consolas"/>
          <w:sz w:val="16"/>
          <w:szCs w:val="16"/>
        </w:rPr>
        <w:t xml:space="preserve">), </w:t>
      </w:r>
      <w:r w:rsidR="00467FAA" w:rsidRPr="00467FAA">
        <w:rPr>
          <w:rFonts w:ascii="Consolas" w:hAnsi="Consolas"/>
          <w:sz w:val="16"/>
          <w:szCs w:val="16"/>
        </w:rPr>
        <w:t>Expect = 0.0, Method: Compositional matrix adjust.</w:t>
      </w:r>
    </w:p>
    <w:p w14:paraId="28D8228C" w14:textId="3D9BFE32" w:rsidR="00467FAA" w:rsidRPr="00467FAA" w:rsidRDefault="0097320A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550/833 (66%), Positives = 668/833 (80%), Gaps = 18/833</w:t>
      </w:r>
      <w:r w:rsidR="00467FAA" w:rsidRPr="00467FAA">
        <w:rPr>
          <w:rFonts w:ascii="Consolas" w:hAnsi="Consolas"/>
          <w:sz w:val="16"/>
          <w:szCs w:val="16"/>
        </w:rPr>
        <w:t xml:space="preserve"> (2%)</w:t>
      </w:r>
    </w:p>
    <w:p w14:paraId="06B220D7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69EB8357" w14:textId="55AFFAE8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7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  VEAKRVFIGAGCNRVVNNVSWGASGLVSFGAQNAVAVFCPKTAQILTTLPGHKASVNCTH  66</w:t>
      </w:r>
    </w:p>
    <w:p w14:paraId="0B1A8C22" w14:textId="702C32D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+E +RVFIGAGCNRVVNNVSWGASGLVSF</w:t>
      </w:r>
      <w:r>
        <w:rPr>
          <w:rFonts w:ascii="Consolas" w:hAnsi="Consolas" w:cs="Courier"/>
          <w:sz w:val="16"/>
          <w:szCs w:val="16"/>
        </w:rPr>
        <w:t xml:space="preserve">GAQNAVA+FCPKTAQILTTL GHKASVNCT </w:t>
      </w:r>
    </w:p>
    <w:p w14:paraId="147E9A91" w14:textId="0E06FB75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4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  MEVERVFIGAGCNRVVNNVSWGASGLVSFGAQNAVAIFCPKTAQILTTLAGHKASVNCTL  63</w:t>
      </w:r>
    </w:p>
    <w:p w14:paraId="57FC7894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0BAA9FAF" w14:textId="1A90974E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67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 WLPTSKFAFKAKKLDRQYLLSGDSDGIIILWELSTLNNDWRHVLQLPLSHKKGVTCITAY  126</w:t>
      </w:r>
    </w:p>
    <w:p w14:paraId="2BBCAEDA" w14:textId="2D488AB4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WLP SKFAFKAK+L+</w:t>
      </w:r>
      <w:proofErr w:type="gramStart"/>
      <w:r w:rsidRPr="006C1540">
        <w:rPr>
          <w:rFonts w:ascii="Consolas" w:hAnsi="Consolas" w:cs="Courier"/>
          <w:sz w:val="16"/>
          <w:szCs w:val="16"/>
        </w:rPr>
        <w:t>+  LLSGD</w:t>
      </w:r>
      <w:proofErr w:type="gramEnd"/>
      <w:r w:rsidRPr="006C1540">
        <w:rPr>
          <w:rFonts w:ascii="Consolas" w:hAnsi="Consolas" w:cs="Courier"/>
          <w:sz w:val="16"/>
          <w:szCs w:val="16"/>
        </w:rPr>
        <w:t>++G+II</w:t>
      </w:r>
      <w:r>
        <w:rPr>
          <w:rFonts w:ascii="Consolas" w:hAnsi="Consolas" w:cs="Courier"/>
          <w:sz w:val="16"/>
          <w:szCs w:val="16"/>
        </w:rPr>
        <w:t xml:space="preserve">LWE S ++  WR+VLQ+P  HKKGVTCITA </w:t>
      </w:r>
    </w:p>
    <w:p w14:paraId="008CB678" w14:textId="5E863C05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64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 WLPNSKFAFKAKQLEQHLLLSGDAEGVIILWEYSLVDAKWRYVLQVPQVHKKGVTCITAI  123</w:t>
      </w:r>
    </w:p>
    <w:p w14:paraId="3140C1D5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C58D09D" w14:textId="589B622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127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MVSETDAMFASASSDGVVNVWDVSFPSQPSEECKVVCLDSICVDTKAIVTLSLAELPQNP  186</w:t>
      </w:r>
    </w:p>
    <w:p w14:paraId="1647D9E9" w14:textId="75F80E5E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MVS+ +A+FASASSDG VNV +V FPS    +CK+ C DS+ </w:t>
      </w:r>
      <w:proofErr w:type="gramStart"/>
      <w:r w:rsidRPr="006C1540">
        <w:rPr>
          <w:rFonts w:ascii="Consolas" w:hAnsi="Consolas" w:cs="Courier"/>
          <w:sz w:val="16"/>
          <w:szCs w:val="16"/>
        </w:rPr>
        <w:t>V  K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+</w:t>
      </w:r>
      <w:r>
        <w:rPr>
          <w:rFonts w:ascii="Consolas" w:hAnsi="Consolas" w:cs="Courier"/>
          <w:sz w:val="16"/>
          <w:szCs w:val="16"/>
        </w:rPr>
        <w:t xml:space="preserve">V LSLAELP N </w:t>
      </w:r>
    </w:p>
    <w:p w14:paraId="5D7F8AAF" w14:textId="3795C9AB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124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MVSQQEAVFASASSDGTVNVCEVVFPSTRGGDCKLSCSDSLFVGQKPMVALSLAELPGNS  183</w:t>
      </w:r>
    </w:p>
    <w:p w14:paraId="00F84544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F85E9DD" w14:textId="792E2991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187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GRFALALGGLDNKIKLYSGERTGKFTSVCELKGHTDWIRSLDFSLPLHTTEEIPNSIMLV  246</w:t>
      </w:r>
    </w:p>
    <w:p w14:paraId="5F69AAE9" w14:textId="5F8ED4B1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 +  LA+GGLDNKI LY GER GKF   C</w:t>
      </w:r>
      <w:r>
        <w:rPr>
          <w:rFonts w:ascii="Consolas" w:hAnsi="Consolas" w:cs="Courier"/>
          <w:sz w:val="16"/>
          <w:szCs w:val="16"/>
        </w:rPr>
        <w:t>ELK HTDWIRSLD SLP+</w:t>
      </w:r>
      <w:proofErr w:type="gramStart"/>
      <w:r>
        <w:rPr>
          <w:rFonts w:ascii="Consolas" w:hAnsi="Consolas" w:cs="Courier"/>
          <w:sz w:val="16"/>
          <w:szCs w:val="16"/>
        </w:rPr>
        <w:t>+   E</w:t>
      </w:r>
      <w:proofErr w:type="gramEnd"/>
      <w:r>
        <w:rPr>
          <w:rFonts w:ascii="Consolas" w:hAnsi="Consolas" w:cs="Courier"/>
          <w:sz w:val="16"/>
          <w:szCs w:val="16"/>
        </w:rPr>
        <w:t xml:space="preserve">  +S++LV</w:t>
      </w:r>
    </w:p>
    <w:p w14:paraId="73CE99F6" w14:textId="58E22222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184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KQLVLAMGGLDNKIHLYCGERNGKFLRACELKAHTDWIRSLDLSLPVYVNGE--SSLLLV  241</w:t>
      </w:r>
    </w:p>
    <w:p w14:paraId="57F57318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7E4D3BF4" w14:textId="6FAEC3B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247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SSSQDKVIRIWKLVLVGDVGSWRREIT-LASYIEGPVFVSGTFTYQISVESVLIGHEDWV  305</w:t>
      </w:r>
    </w:p>
    <w:p w14:paraId="7401F07B" w14:textId="2EDDCB71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SSSQDK IRIWK+ L     S +++ T L</w:t>
      </w:r>
      <w:r>
        <w:rPr>
          <w:rFonts w:ascii="Consolas" w:hAnsi="Consolas" w:cs="Courier"/>
          <w:sz w:val="16"/>
          <w:szCs w:val="16"/>
        </w:rPr>
        <w:t>ASYI+GPV V+G+ +YQIS+ES+LIGHEDWV</w:t>
      </w:r>
    </w:p>
    <w:p w14:paraId="09738DCE" w14:textId="2D9AD916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242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SSSQDKGIRIWKMTLQDSSASNKKQQTSLASYIKGPVLVAGSSSYQISMESLLIGHEDWV  301</w:t>
      </w:r>
    </w:p>
    <w:p w14:paraId="3113D9B3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19374E7" w14:textId="030ABAA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30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YSVEWQPPVIDFIDGRLVNHQPLSILSASMDKTMMIWRPEKKTGVWVNVVCVGELSHCAL  365</w:t>
      </w:r>
    </w:p>
    <w:p w14:paraId="70F8A9B1" w14:textId="20FEFA8E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YSVEWQPP    ++G </w:t>
      </w:r>
      <w:proofErr w:type="gramStart"/>
      <w:r w:rsidRPr="006C1540">
        <w:rPr>
          <w:rFonts w:ascii="Consolas" w:hAnsi="Consolas" w:cs="Courier"/>
          <w:sz w:val="16"/>
          <w:szCs w:val="16"/>
        </w:rPr>
        <w:t>+   QP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SILSAS</w:t>
      </w:r>
      <w:r>
        <w:rPr>
          <w:rFonts w:ascii="Consolas" w:hAnsi="Consolas" w:cs="Courier"/>
          <w:sz w:val="16"/>
          <w:szCs w:val="16"/>
        </w:rPr>
        <w:t>MDKTM+IW+PEK TG+W+NVV VGELSHCAL</w:t>
      </w:r>
    </w:p>
    <w:p w14:paraId="0E92DB19" w14:textId="25232EAE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302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YSVEWQPPSTSSVEG-IECFQPQSILSASMDKTMLIWQPEKTTGIWMNVVTVGELSHCAL  360</w:t>
      </w:r>
    </w:p>
    <w:p w14:paraId="32EC01DC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3101C1B" w14:textId="7ADD8B68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36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GFYGGHWSPNSLSILAHGYGGAFHLWRNVSSSKESENWQMQKVPSGHFAAVTDVTWARTG  425</w:t>
      </w:r>
    </w:p>
    <w:p w14:paraId="3C1300B7" w14:textId="77D8A48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GFYGGHWSPN</w:t>
      </w:r>
      <w:proofErr w:type="gramStart"/>
      <w:r w:rsidRPr="006C1540">
        <w:rPr>
          <w:rFonts w:ascii="Consolas" w:hAnsi="Consolas" w:cs="Courier"/>
          <w:sz w:val="16"/>
          <w:szCs w:val="16"/>
        </w:rPr>
        <w:t>+  ILAHGYGG</w:t>
      </w:r>
      <w:proofErr w:type="gramEnd"/>
      <w:r w:rsidRPr="006C1540">
        <w:rPr>
          <w:rFonts w:ascii="Consolas" w:hAnsi="Consolas" w:cs="Courier"/>
          <w:sz w:val="16"/>
          <w:szCs w:val="16"/>
        </w:rPr>
        <w:t>+FHLW+NV</w:t>
      </w:r>
      <w:r>
        <w:rPr>
          <w:rFonts w:ascii="Consolas" w:hAnsi="Consolas" w:cs="Courier"/>
          <w:sz w:val="16"/>
          <w:szCs w:val="16"/>
        </w:rPr>
        <w:t xml:space="preserve">    E ++W+ QKVPSGHFAAV+D+ WAR G</w:t>
      </w:r>
    </w:p>
    <w:p w14:paraId="400F3C34" w14:textId="5D0873A5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361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GFYGGHWSPNADFILAHGYGGSFHLWKNV--GIEYDDWKPQKVPSGHFAAVSDIAWARCG  418</w:t>
      </w:r>
    </w:p>
    <w:p w14:paraId="23857AEC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52C97604" w14:textId="6C4CFB6F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42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EYLLSVSQDQTTRVFSAWKNDEGNEAEDEHWHELARPQVHGHDINCVAMVQGKGNHRFVS  485</w:t>
      </w:r>
    </w:p>
    <w:p w14:paraId="15C15FD5" w14:textId="732E107A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EY++SVS DQTTRVF+ W N+   + E </w:t>
      </w:r>
      <w:proofErr w:type="spellStart"/>
      <w:r w:rsidRPr="006C1540">
        <w:rPr>
          <w:rFonts w:ascii="Consolas" w:hAnsi="Consolas" w:cs="Courier"/>
          <w:sz w:val="16"/>
          <w:szCs w:val="16"/>
        </w:rPr>
        <w:t>E</w:t>
      </w:r>
      <w:proofErr w:type="spellEnd"/>
      <w:r>
        <w:rPr>
          <w:rFonts w:ascii="Consolas" w:hAnsi="Consolas" w:cs="Courier"/>
          <w:sz w:val="16"/>
          <w:szCs w:val="16"/>
        </w:rPr>
        <w:t xml:space="preserve"> WHE+ARPQVHGHDINCV +++GKGNHRFV </w:t>
      </w:r>
    </w:p>
    <w:p w14:paraId="368622D4" w14:textId="38D465BD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419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EYMMSVSHDQTTRVFAPWLNNTSVQNE-ESWHEIARPQVHGHDINCVTVIKGKGNHRFVG  477</w:t>
      </w:r>
    </w:p>
    <w:p w14:paraId="52F2FE8C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F1C3167" w14:textId="7AFC390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48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GAEEKVVRVFEAPLSFLKTLNHTCAGGEGSFPEDLQADVQVLGANMSALGLSQKPIYLHS  545</w:t>
      </w:r>
    </w:p>
    <w:p w14:paraId="07A00F84" w14:textId="68EEBB99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GA+EKV RVFE+PLSFLKTL+H  </w:t>
      </w:r>
      <w:proofErr w:type="gramStart"/>
      <w:r w:rsidRPr="006C1540">
        <w:rPr>
          <w:rFonts w:ascii="Consolas" w:hAnsi="Consolas" w:cs="Courier"/>
          <w:sz w:val="16"/>
          <w:szCs w:val="16"/>
        </w:rPr>
        <w:t xml:space="preserve">+    </w:t>
      </w:r>
      <w:r>
        <w:rPr>
          <w:rFonts w:ascii="Consolas" w:hAnsi="Consolas" w:cs="Courier"/>
          <w:sz w:val="16"/>
          <w:szCs w:val="16"/>
        </w:rPr>
        <w:t>SF</w:t>
      </w:r>
      <w:proofErr w:type="gramEnd"/>
      <w:r>
        <w:rPr>
          <w:rFonts w:ascii="Consolas" w:hAnsi="Consolas" w:cs="Courier"/>
          <w:sz w:val="16"/>
          <w:szCs w:val="16"/>
        </w:rPr>
        <w:t xml:space="preserve">  D+QADVQ+LGANMSALGLSQKPIY+ +</w:t>
      </w:r>
    </w:p>
    <w:p w14:paraId="227FFF4A" w14:textId="051220A3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478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GADEKVARVFESPLSFLKTLSHVTS-DNSSFSADIQADVQILGANMSALGLSQKPIYVQA  536</w:t>
      </w:r>
    </w:p>
    <w:p w14:paraId="23718689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554308A4" w14:textId="538B1E4D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54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SSEPLERNGGGEGLDTFETVPEAAPAELKEPPIEDQLAFHTLWPESHKLYGHGNELFSLC  605</w:t>
      </w:r>
    </w:p>
    <w:p w14:paraId="07AF5160" w14:textId="7B5FBF6F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S+ P++R</w:t>
      </w:r>
      <w:proofErr w:type="gramStart"/>
      <w:r w:rsidRPr="006C1540">
        <w:rPr>
          <w:rFonts w:ascii="Consolas" w:hAnsi="Consolas" w:cs="Courier"/>
          <w:sz w:val="16"/>
          <w:szCs w:val="16"/>
        </w:rPr>
        <w:t>+   EG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DT ETVPEA P  L </w:t>
      </w:r>
      <w:r>
        <w:rPr>
          <w:rFonts w:ascii="Consolas" w:hAnsi="Consolas" w:cs="Courier"/>
          <w:sz w:val="16"/>
          <w:szCs w:val="16"/>
        </w:rPr>
        <w:t>EPPIE+QLA+HTLWPESHKLYGHGNELFSLC</w:t>
      </w:r>
    </w:p>
    <w:p w14:paraId="6BD18286" w14:textId="1B213F68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537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ST-PIDRS-NTEGFDTLETVPEAVPVVLTEPPIEEQLAWHTLWPESHKLYGHGNELFSLC  594</w:t>
      </w:r>
    </w:p>
    <w:p w14:paraId="5F8946CA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306D93D1" w14:textId="41E6990D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60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SDHKGNLVASSCKAQSASMAEIWLWEVGTWKAVGRLQSHSLTVTHLEFSYDDTLLLSVSR  665</w:t>
      </w:r>
    </w:p>
    <w:p w14:paraId="76CC89FF" w14:textId="08F0D0D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 DH G LVASSCKAQSA +AEIWLW+VG+</w:t>
      </w:r>
      <w:r>
        <w:rPr>
          <w:rFonts w:ascii="Consolas" w:hAnsi="Consolas" w:cs="Courier"/>
          <w:sz w:val="16"/>
          <w:szCs w:val="16"/>
        </w:rPr>
        <w:t>WK+VGRL+SHSLTVT +EFS+D</w:t>
      </w:r>
      <w:proofErr w:type="gramStart"/>
      <w:r>
        <w:rPr>
          <w:rFonts w:ascii="Consolas" w:hAnsi="Consolas" w:cs="Courier"/>
          <w:sz w:val="16"/>
          <w:szCs w:val="16"/>
        </w:rPr>
        <w:t>+  LL</w:t>
      </w:r>
      <w:proofErr w:type="gramEnd"/>
      <w:r>
        <w:rPr>
          <w:rFonts w:ascii="Consolas" w:hAnsi="Consolas" w:cs="Courier"/>
          <w:sz w:val="16"/>
          <w:szCs w:val="16"/>
        </w:rPr>
        <w:t>+VSR</w:t>
      </w:r>
    </w:p>
    <w:p w14:paraId="1FD6EA02" w14:textId="6833EA7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595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CDHDGKLVASSCKAQSAPVAEIWLWQVGSWKSVGRLRSHSLTVTQMEFSHDNKYLLAVSR  654</w:t>
      </w:r>
    </w:p>
    <w:p w14:paraId="12DC17A3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0837194" w14:textId="47E16B0F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66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DRHFSVFSIQRTDNGEVSHKLMAKVEAHKRIIWACSWNPFGHQFATSSRDKTVKIWSVEN  725</w:t>
      </w:r>
    </w:p>
    <w:p w14:paraId="6DA8F86E" w14:textId="1E1767C6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DRHFSVF I      E+ ++L+AK EAHK</w:t>
      </w:r>
      <w:r>
        <w:rPr>
          <w:rFonts w:ascii="Consolas" w:hAnsi="Consolas" w:cs="Courier"/>
          <w:sz w:val="16"/>
          <w:szCs w:val="16"/>
        </w:rPr>
        <w:t xml:space="preserve">RIIW+CSWNPFGH+FAT SRDKTVKIW+V  </w:t>
      </w:r>
    </w:p>
    <w:p w14:paraId="064F809C" w14:textId="6A9CADE3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655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DRHFSVFQINHKGTDEIDYQLVAKQEAHKRIIWSCSWNPFGHEFATGSRDKTVKIWAVGT  714</w:t>
      </w:r>
    </w:p>
    <w:p w14:paraId="3305A2D6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7A44AE20" w14:textId="5EEF98EC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726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DARIKQILVLPPFGSSVTAVAWTGLDRNEKSGCVAVGMESGLIELSNVKIIETEEG----  781</w:t>
      </w:r>
    </w:p>
    <w:p w14:paraId="37D8FF48" w14:textId="06414120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+  +K +L LPPF SSVTA++</w:t>
      </w:r>
      <w:proofErr w:type="gramStart"/>
      <w:r w:rsidRPr="006C1540">
        <w:rPr>
          <w:rFonts w:ascii="Consolas" w:hAnsi="Consolas" w:cs="Courier"/>
          <w:sz w:val="16"/>
          <w:szCs w:val="16"/>
        </w:rPr>
        <w:t>W  LD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+   G +AVGME+GLIEL N   ++</w:t>
      </w:r>
      <w:r>
        <w:rPr>
          <w:rFonts w:ascii="Consolas" w:hAnsi="Consolas" w:cs="Courier"/>
          <w:sz w:val="16"/>
          <w:szCs w:val="16"/>
        </w:rPr>
        <w:t xml:space="preserve">+  G    </w:t>
      </w:r>
    </w:p>
    <w:p w14:paraId="1AC63829" w14:textId="04A81499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715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ETSVKLLLTLPPFKSSVTALSWLSLDNHSNHGLLAVGMENGLIELWN---LDSRGGDGHL  771</w:t>
      </w:r>
    </w:p>
    <w:p w14:paraId="41654FEA" w14:textId="77777777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6B7A7BC" w14:textId="7CE46101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2</w:t>
      </w:r>
      <w:r w:rsidRPr="006C1540">
        <w:rPr>
          <w:rFonts w:ascii="Consolas" w:hAnsi="Consolas" w:cs="Courier"/>
          <w:sz w:val="16"/>
          <w:szCs w:val="16"/>
        </w:rPr>
        <w:t xml:space="preserve">  782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TTATAALALRLEPFMCHVSAVNRLAWRPTEKCESNQSLRWLTSCGDDNCVRVF  834</w:t>
      </w:r>
    </w:p>
    <w:p w14:paraId="2EAACE6F" w14:textId="651E09CC" w:rsidR="0097320A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6C1540">
        <w:rPr>
          <w:rFonts w:ascii="Consolas" w:hAnsi="Consolas" w:cs="Courier"/>
          <w:sz w:val="16"/>
          <w:szCs w:val="16"/>
        </w:rPr>
        <w:t xml:space="preserve">             +   A+ A++ +PF+CHVS V </w:t>
      </w:r>
      <w:r>
        <w:rPr>
          <w:rFonts w:ascii="Consolas" w:hAnsi="Consolas" w:cs="Courier"/>
          <w:sz w:val="16"/>
          <w:szCs w:val="16"/>
        </w:rPr>
        <w:t>RL+WR  +K E +++++ L SCG D+CVR+F</w:t>
      </w:r>
    </w:p>
    <w:p w14:paraId="69BE4AD1" w14:textId="373807BD" w:rsidR="0097320A" w:rsidRPr="006C1540" w:rsidRDefault="0097320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2</w:t>
      </w:r>
      <w:r w:rsidRPr="006C1540">
        <w:rPr>
          <w:rFonts w:ascii="Consolas" w:hAnsi="Consolas" w:cs="Courier"/>
          <w:sz w:val="16"/>
          <w:szCs w:val="16"/>
        </w:rPr>
        <w:t xml:space="preserve">  772</w:t>
      </w:r>
      <w:proofErr w:type="gramEnd"/>
      <w:r w:rsidRPr="006C1540">
        <w:rPr>
          <w:rFonts w:ascii="Consolas" w:hAnsi="Consolas" w:cs="Courier"/>
          <w:sz w:val="16"/>
          <w:szCs w:val="16"/>
        </w:rPr>
        <w:t xml:space="preserve">  SVQNASPAVKFDPFLCHVSTVQRLSWRNP</w:t>
      </w:r>
      <w:r>
        <w:rPr>
          <w:rFonts w:ascii="Consolas" w:hAnsi="Consolas" w:cs="Courier"/>
          <w:sz w:val="16"/>
          <w:szCs w:val="16"/>
        </w:rPr>
        <w:t>QKSEDSETVQ-LASCGADHCVRIF  823</w:t>
      </w:r>
    </w:p>
    <w:p w14:paraId="211238A9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53146C48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518AEB89" w14:textId="4CC44C2E" w:rsidR="00467FAA" w:rsidRPr="00467FAA" w:rsidRDefault="00467FAA" w:rsidP="00550C99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n AtELP3 (le</w:t>
      </w:r>
      <w:r w:rsidR="00493F68">
        <w:rPr>
          <w:rFonts w:ascii="Consolas" w:hAnsi="Consolas"/>
          <w:b/>
          <w:sz w:val="20"/>
          <w:szCs w:val="20"/>
        </w:rPr>
        <w:t>ngth 565) and Sl</w:t>
      </w:r>
      <w:r w:rsidR="00B41DC1">
        <w:rPr>
          <w:rFonts w:ascii="Consolas" w:hAnsi="Consolas"/>
          <w:b/>
          <w:sz w:val="20"/>
          <w:szCs w:val="20"/>
        </w:rPr>
        <w:t>ELP3 (length=565</w:t>
      </w:r>
      <w:r w:rsidRPr="00467FAA">
        <w:rPr>
          <w:rFonts w:ascii="Consolas" w:hAnsi="Consolas"/>
          <w:b/>
          <w:sz w:val="20"/>
          <w:szCs w:val="20"/>
        </w:rPr>
        <w:t>)</w:t>
      </w:r>
    </w:p>
    <w:p w14:paraId="597AB764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53DA6240" w14:textId="5FBBCD67" w:rsidR="00467FAA" w:rsidRPr="00467FAA" w:rsidRDefault="00B41DC1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Score = 1083 bits (2802</w:t>
      </w:r>
      <w:r w:rsidR="00467FAA" w:rsidRPr="00467FAA">
        <w:rPr>
          <w:rFonts w:ascii="Consolas" w:hAnsi="Consolas"/>
          <w:sz w:val="16"/>
          <w:szCs w:val="16"/>
        </w:rPr>
        <w:t>)</w:t>
      </w:r>
      <w:r>
        <w:rPr>
          <w:rFonts w:ascii="Consolas" w:hAnsi="Consolas"/>
          <w:sz w:val="16"/>
          <w:szCs w:val="16"/>
        </w:rPr>
        <w:t xml:space="preserve">, </w:t>
      </w:r>
      <w:r w:rsidR="00467FAA" w:rsidRPr="00467FAA">
        <w:rPr>
          <w:rFonts w:ascii="Consolas" w:hAnsi="Consolas"/>
          <w:sz w:val="16"/>
          <w:szCs w:val="16"/>
        </w:rPr>
        <w:t>Expect = 0.0, Method: Compositional matrix adjust.</w:t>
      </w:r>
    </w:p>
    <w:p w14:paraId="7BF812CE" w14:textId="763F2909" w:rsidR="00467FAA" w:rsidRPr="00467FAA" w:rsidRDefault="00B41DC1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518/557 (93%), Positives = 539/557 (96%), Gaps = 0/557</w:t>
      </w:r>
      <w:r w:rsidR="00467FAA" w:rsidRPr="00467FAA">
        <w:rPr>
          <w:rFonts w:ascii="Consolas" w:hAnsi="Consolas"/>
          <w:sz w:val="16"/>
          <w:szCs w:val="16"/>
        </w:rPr>
        <w:t xml:space="preserve"> (0%)</w:t>
      </w:r>
    </w:p>
    <w:p w14:paraId="76F655B4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6878436D" w14:textId="49B51750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1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ELKKQPRPGKGGYQGRGLTEEEARVRAISEIVSTMIERSHRNENVDLNAIKTAACRKYGL  69</w:t>
      </w:r>
    </w:p>
    <w:p w14:paraId="68BFA3E2" w14:textId="0342B6C3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E +K PRPG+GG    GLTEEEARVRAI+</w:t>
      </w:r>
      <w:r>
        <w:rPr>
          <w:rFonts w:ascii="Consolas" w:hAnsi="Consolas" w:cs="Courier"/>
          <w:sz w:val="16"/>
          <w:szCs w:val="16"/>
        </w:rPr>
        <w:t>EIV+ M+E S + ++VDLNA+K+AACRKYGL</w:t>
      </w:r>
    </w:p>
    <w:p w14:paraId="1AFEF589" w14:textId="30EEAB2A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1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ETRKLPRPGRGGVVSLGLTEEEARVRAITEIVNNMVELSRKGKDVDLNALKSAACRKYGL  69</w:t>
      </w:r>
    </w:p>
    <w:p w14:paraId="421E59D8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1697B7A" w14:textId="566507E0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7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ARAPKLVEMIAALPDSERETLLPKLRAKPVRTASGIAVVAVMSKPHRCPHIATTGNICVY  129</w:t>
      </w:r>
    </w:p>
    <w:p w14:paraId="66B2C026" w14:textId="3B116295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+RAPKLVEMIAALPDSERETLLPKLRAKP</w:t>
      </w:r>
      <w:r>
        <w:rPr>
          <w:rFonts w:ascii="Consolas" w:hAnsi="Consolas" w:cs="Courier"/>
          <w:sz w:val="16"/>
          <w:szCs w:val="16"/>
        </w:rPr>
        <w:t>VRTASGIAVVAVMSKPHRCPHIATTGNICVY</w:t>
      </w:r>
    </w:p>
    <w:p w14:paraId="728260EC" w14:textId="13E4506F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7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SRAPKLVEMIAALPDSERETLLPKLRAKPVRTASGIAVVAVMSKPHRCPHIATTGNICVY  129</w:t>
      </w:r>
    </w:p>
    <w:p w14:paraId="0ECD25E3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F333B85" w14:textId="06484B84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13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CPGGPDSDFEYSTQSYTGYEPTSMRAIRARYNPYVQARSRIDQLKRLGHSVDKVEFILMG  189</w:t>
      </w:r>
    </w:p>
    <w:p w14:paraId="1B7F5727" w14:textId="44D02DF9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CPGGPDSDFEYSTQSYTGYEPTSMRAIRA</w:t>
      </w:r>
      <w:r>
        <w:rPr>
          <w:rFonts w:ascii="Consolas" w:hAnsi="Consolas" w:cs="Courier"/>
          <w:sz w:val="16"/>
          <w:szCs w:val="16"/>
        </w:rPr>
        <w:t>RYNPYVQARSRIDQLKRLGHSVDKVEFILMG</w:t>
      </w:r>
    </w:p>
    <w:p w14:paraId="7F3F3421" w14:textId="38B2FF0E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13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CPGGPDSDFEYSTQSYTGYEPTSMRAIRARYNPYVQARSRIDQLKRLGHSVDKVEFILMG  189</w:t>
      </w:r>
    </w:p>
    <w:p w14:paraId="36BFC256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758F29E4" w14:textId="093177F3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19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GTFMSLPAEYRDFFIRNLHDALSGHTSANVEEAVAYSEHSATKCIGMTIETRPDYCLGPH  249</w:t>
      </w:r>
    </w:p>
    <w:p w14:paraId="10470911" w14:textId="7F43581B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GTFMSLPAEYRD+F RNLHDALSGHTSAN</w:t>
      </w:r>
      <w:r>
        <w:rPr>
          <w:rFonts w:ascii="Consolas" w:hAnsi="Consolas" w:cs="Courier"/>
          <w:sz w:val="16"/>
          <w:szCs w:val="16"/>
        </w:rPr>
        <w:t>VEEAVAYSEH ATKCIGMTIETRPDYCLGPH</w:t>
      </w:r>
    </w:p>
    <w:p w14:paraId="103380C2" w14:textId="166719F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19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GTFMSLPAEYRDYFTRNLHDALSGHTSANVEEAVAYSEHGATKCIGMTIETRPDYCLGPH  249</w:t>
      </w:r>
    </w:p>
    <w:p w14:paraId="22DF5311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C827CAE" w14:textId="4D0EE9A1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25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LRQMLIYGCTRLEIGVQSTYEDVARDTNRGHTVAAVADCFCLAKDAGFKVVAHMMPDLPN  309</w:t>
      </w:r>
    </w:p>
    <w:p w14:paraId="64F60051" w14:textId="45C270BE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LRQML YGCTRLEIGVQSTYEDVARDTNR</w:t>
      </w:r>
      <w:r>
        <w:rPr>
          <w:rFonts w:ascii="Consolas" w:hAnsi="Consolas" w:cs="Courier"/>
          <w:sz w:val="16"/>
          <w:szCs w:val="16"/>
        </w:rPr>
        <w:t>GHTVAAVADCFCLAKDAGFKVVAHMMPDLPN</w:t>
      </w:r>
    </w:p>
    <w:p w14:paraId="4C770CD9" w14:textId="73202EA8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25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LRQMLSYGCTRLEIGVQSTYEDVARDTNRGHTVAAVADCFCLAKDAGFKVVAHMMPDLPN  309</w:t>
      </w:r>
    </w:p>
    <w:p w14:paraId="0E34D07B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B2EA486" w14:textId="4DBD326E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31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VGVERDMESFKEFFESPSFRADGLKIYPTLVIRGTGLYELWKTGRYRNYPPEQLVDIVAR  369</w:t>
      </w:r>
    </w:p>
    <w:p w14:paraId="676A781A" w14:textId="3D9AB6CB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VGVERD+ESFKEFFESPSFR DGLKIYPT</w:t>
      </w:r>
      <w:r>
        <w:rPr>
          <w:rFonts w:ascii="Consolas" w:hAnsi="Consolas" w:cs="Courier"/>
          <w:sz w:val="16"/>
          <w:szCs w:val="16"/>
        </w:rPr>
        <w:t>LVIRGTGLYELWKTGRYRNYPPEQLVDIVAR</w:t>
      </w:r>
    </w:p>
    <w:p w14:paraId="7A8E6BF6" w14:textId="6ADF285D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31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VGVERDLESFKEFFESPSFRTDGLKIYPTLVIRGTGLYELWKTGRYRNYPPEQLVDIVAR  369</w:t>
      </w:r>
    </w:p>
    <w:p w14:paraId="44D0B97F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669242A" w14:textId="54ED6CE3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37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ILSMVPPWTRVYRVQRDIPMPLVTSGVEKGNLRELALARMDDLGLKCRDVRTREAGIQDI  429</w:t>
      </w:r>
    </w:p>
    <w:p w14:paraId="5A9D2FBB" w14:textId="6D9E152A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ILSMVPPWTRVYRVQRDIPMPLVTSGVEK</w:t>
      </w:r>
      <w:r>
        <w:rPr>
          <w:rFonts w:ascii="Consolas" w:hAnsi="Consolas" w:cs="Courier"/>
          <w:sz w:val="16"/>
          <w:szCs w:val="16"/>
        </w:rPr>
        <w:t>GNLRELALARMDDLGLKCRDVRTREAGIQDI</w:t>
      </w:r>
    </w:p>
    <w:p w14:paraId="5B3CF5EB" w14:textId="775321C3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37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ILSMVPPWTRVYRVQRDIPMPLVTSGVEKGNLRELALARMDDLGLKCRDVRTREAGIQDI  429</w:t>
      </w:r>
    </w:p>
    <w:p w14:paraId="4CB3222B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0F32B7BF" w14:textId="79EB8302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43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HHKIKPEQVELVRRDYTANEGWETFLSYEDTRQDILVGLLRLRKCGKNVTCPELMGKCSV  489</w:t>
      </w:r>
    </w:p>
    <w:p w14:paraId="27BFD1FC" w14:textId="76B01858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H+KI+PE+VELVRRDYTANEGWETFLSYEDTRQDILVGLLRLRKCG+NVTC</w:t>
      </w:r>
      <w:r>
        <w:rPr>
          <w:rFonts w:ascii="Consolas" w:hAnsi="Consolas" w:cs="Courier"/>
          <w:sz w:val="16"/>
          <w:szCs w:val="16"/>
        </w:rPr>
        <w:t>PEL G+CS+</w:t>
      </w:r>
    </w:p>
    <w:p w14:paraId="04E781D9" w14:textId="3CBE88EC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43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HNKIRPEEVELVRRDYTANEGWETFLSYEDTRQDILVGLLRLRKCGRNVTCPELTGRCSI  489</w:t>
      </w:r>
    </w:p>
    <w:p w14:paraId="406D1861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344D2412" w14:textId="3BC357AE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49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VRELHVYGTAVPVHGRDADKLQHQGYGTLLMEEAERIARREHRSNKIGVISGVGTRHYYR  549</w:t>
      </w:r>
    </w:p>
    <w:p w14:paraId="0E6D906C" w14:textId="4F5BB63B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VRELHVYGTAVPVHGRD DKLQHQGYGTL</w:t>
      </w:r>
      <w:r>
        <w:rPr>
          <w:rFonts w:ascii="Consolas" w:hAnsi="Consolas" w:cs="Courier"/>
          <w:sz w:val="16"/>
          <w:szCs w:val="16"/>
        </w:rPr>
        <w:t>LMEEAERIARREHRS KI VISGVGTRHYYR</w:t>
      </w:r>
    </w:p>
    <w:p w14:paraId="1C4A3676" w14:textId="595587F0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49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VRELHVYGTAVPVHGRDTDKLQHQGYGTLLMEEAERIARREHRSTKIAVISGVGTRHYYR  549</w:t>
      </w:r>
    </w:p>
    <w:p w14:paraId="6617FB52" w14:textId="77777777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1116A4E" w14:textId="48E4AFF5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3</w:t>
      </w:r>
      <w:r w:rsidRPr="00D50F7C">
        <w:rPr>
          <w:rFonts w:ascii="Consolas" w:hAnsi="Consolas" w:cs="Courier"/>
          <w:sz w:val="16"/>
          <w:szCs w:val="16"/>
        </w:rPr>
        <w:t xml:space="preserve">  55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KLGYELEGPYMVKHLL*  566</w:t>
      </w:r>
    </w:p>
    <w:p w14:paraId="5428134B" w14:textId="7DEC9BD4" w:rsidR="00173506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>
        <w:rPr>
          <w:rFonts w:ascii="Consolas" w:hAnsi="Consolas" w:cs="Courier"/>
          <w:sz w:val="16"/>
          <w:szCs w:val="16"/>
        </w:rPr>
        <w:t xml:space="preserve">             KLGYELEGPYMVK+L+*</w:t>
      </w:r>
    </w:p>
    <w:p w14:paraId="2078FFBC" w14:textId="7C3A95C4" w:rsidR="00173506" w:rsidRPr="00D50F7C" w:rsidRDefault="00173506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3</w:t>
      </w:r>
      <w:r w:rsidRPr="00D50F7C">
        <w:rPr>
          <w:rFonts w:ascii="Consolas" w:hAnsi="Consolas" w:cs="Courier"/>
          <w:sz w:val="16"/>
          <w:szCs w:val="16"/>
        </w:rPr>
        <w:t xml:space="preserve">  55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KLGYELEGPYMVKNLV*  566</w:t>
      </w:r>
    </w:p>
    <w:p w14:paraId="606C06BC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2B4B4E83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030FC6DE" w14:textId="459BA843" w:rsidR="00467FAA" w:rsidRPr="00467FAA" w:rsidRDefault="00467FAA" w:rsidP="00550C99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n AtELP4 (leng</w:t>
      </w:r>
      <w:r w:rsidR="003D349D">
        <w:rPr>
          <w:rFonts w:ascii="Consolas" w:hAnsi="Consolas"/>
          <w:b/>
          <w:sz w:val="20"/>
          <w:szCs w:val="20"/>
        </w:rPr>
        <w:t>th 355) and Sl</w:t>
      </w:r>
      <w:r w:rsidR="007C3B3A">
        <w:rPr>
          <w:rFonts w:ascii="Consolas" w:hAnsi="Consolas"/>
          <w:b/>
          <w:sz w:val="20"/>
          <w:szCs w:val="20"/>
        </w:rPr>
        <w:t>ELP4</w:t>
      </w:r>
      <w:r w:rsidR="003D349D">
        <w:rPr>
          <w:rFonts w:ascii="Consolas" w:hAnsi="Consolas"/>
          <w:b/>
          <w:sz w:val="20"/>
          <w:szCs w:val="20"/>
        </w:rPr>
        <w:t xml:space="preserve"> (length=360</w:t>
      </w:r>
      <w:r w:rsidRPr="00467FAA">
        <w:rPr>
          <w:rFonts w:ascii="Consolas" w:hAnsi="Consolas"/>
          <w:b/>
          <w:sz w:val="20"/>
          <w:szCs w:val="20"/>
        </w:rPr>
        <w:t>)</w:t>
      </w:r>
    </w:p>
    <w:p w14:paraId="0F4CECDF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1527DFAA" w14:textId="546CB279" w:rsidR="00467FAA" w:rsidRPr="00467FAA" w:rsidRDefault="003D349D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Score = 445 bits (1145), </w:t>
      </w:r>
      <w:r w:rsidR="00467FAA" w:rsidRPr="00467FAA">
        <w:rPr>
          <w:rFonts w:ascii="Consolas" w:hAnsi="Consolas"/>
          <w:sz w:val="16"/>
          <w:szCs w:val="16"/>
        </w:rPr>
        <w:t xml:space="preserve">Expect = 7e-166, Method: Compositional </w:t>
      </w:r>
      <w:proofErr w:type="gramStart"/>
      <w:r w:rsidR="00467FAA" w:rsidRPr="00467FAA">
        <w:rPr>
          <w:rFonts w:ascii="Consolas" w:hAnsi="Consolas"/>
          <w:sz w:val="16"/>
          <w:szCs w:val="16"/>
        </w:rPr>
        <w:t>matrix adjust</w:t>
      </w:r>
      <w:proofErr w:type="gramEnd"/>
      <w:r w:rsidR="00467FAA" w:rsidRPr="00467FAA">
        <w:rPr>
          <w:rFonts w:ascii="Consolas" w:hAnsi="Consolas"/>
          <w:sz w:val="16"/>
          <w:szCs w:val="16"/>
        </w:rPr>
        <w:t>.</w:t>
      </w:r>
    </w:p>
    <w:p w14:paraId="35BC2D2A" w14:textId="7CE484E7" w:rsidR="00467FAA" w:rsidRPr="00467FAA" w:rsidRDefault="003D349D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228/352 (65%), Positives = 280/352 (79%), Gaps = 6/352 (1</w:t>
      </w:r>
      <w:r w:rsidR="00467FAA" w:rsidRPr="00467FAA">
        <w:rPr>
          <w:rFonts w:ascii="Consolas" w:hAnsi="Consolas"/>
          <w:sz w:val="16"/>
          <w:szCs w:val="16"/>
        </w:rPr>
        <w:t>%)</w:t>
      </w:r>
    </w:p>
    <w:p w14:paraId="0F1D64C6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00D6151C" w14:textId="0DA95C15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4</w:t>
      </w:r>
      <w:r w:rsidRPr="00D50F7C">
        <w:rPr>
          <w:rFonts w:ascii="Consolas" w:hAnsi="Consolas" w:cs="Courier"/>
          <w:sz w:val="16"/>
          <w:szCs w:val="16"/>
        </w:rPr>
        <w:t xml:space="preserve">  11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SFSRNISVVSSPQIPGLKSGPNGTAFISSGIRDLDRILGGGYPLGSLVMVMEDPEAPHHM  70</w:t>
      </w:r>
    </w:p>
    <w:p w14:paraId="2FF479C3" w14:textId="41979140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SFSRNIS  ++ QIPG+K GPNGT+F+SS</w:t>
      </w:r>
      <w:r>
        <w:rPr>
          <w:rFonts w:ascii="Consolas" w:hAnsi="Consolas" w:cs="Courier"/>
          <w:sz w:val="16"/>
          <w:szCs w:val="16"/>
        </w:rPr>
        <w:t>GI DLD+ILGGG+ LGSLVMVMEDPEAPHHM</w:t>
      </w:r>
    </w:p>
    <w:p w14:paraId="50EFF639" w14:textId="248051F1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4</w:t>
      </w:r>
      <w:r w:rsidRPr="00D50F7C">
        <w:rPr>
          <w:rFonts w:ascii="Consolas" w:hAnsi="Consolas" w:cs="Courier"/>
          <w:sz w:val="16"/>
          <w:szCs w:val="16"/>
        </w:rPr>
        <w:t xml:space="preserve">  1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SFSRNISSAATAQIPGVKLGPNGTSFLSSGIPDLDQILGGGFTLGSLVMVMEDPEAPHHM  69</w:t>
      </w:r>
    </w:p>
    <w:p w14:paraId="20C5B985" w14:textId="77777777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5C6AE627" w14:textId="1F2326CC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4</w:t>
      </w:r>
      <w:r w:rsidRPr="00D50F7C">
        <w:rPr>
          <w:rFonts w:ascii="Consolas" w:hAnsi="Consolas" w:cs="Courier"/>
          <w:sz w:val="16"/>
          <w:szCs w:val="16"/>
        </w:rPr>
        <w:t xml:space="preserve">  71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DLLRTYMSQGLVNNQPLLYASPSKDPKGFLGTLPHPASSKEDKPTAPDPDQGESLRIAWQ  130</w:t>
      </w:r>
    </w:p>
    <w:p w14:paraId="0C0C40E9" w14:textId="052EBAE3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 LLR +MSQGL++ QPLLYASP +DP+GFLG</w:t>
      </w:r>
      <w:r>
        <w:rPr>
          <w:rFonts w:ascii="Consolas" w:hAnsi="Consolas" w:cs="Courier"/>
          <w:sz w:val="16"/>
          <w:szCs w:val="16"/>
        </w:rPr>
        <w:t>TLP P +SKE+K      +Q  +LRIAWQ</w:t>
      </w:r>
    </w:p>
    <w:p w14:paraId="4D22DCD9" w14:textId="7333F161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4</w:t>
      </w:r>
      <w:r w:rsidRPr="00D50F7C">
        <w:rPr>
          <w:rFonts w:ascii="Consolas" w:hAnsi="Consolas" w:cs="Courier"/>
          <w:sz w:val="16"/>
          <w:szCs w:val="16"/>
        </w:rPr>
        <w:t xml:space="preserve">  7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LLLRNFMSQGLIHKQPLLYASPERDPRGFLGTLPSPMASKEEKSNERPSEQDANLRIAWQ  129</w:t>
      </w:r>
    </w:p>
    <w:p w14:paraId="4D7F3F22" w14:textId="77777777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5A5CE13" w14:textId="25B1D3D0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4</w:t>
      </w:r>
      <w:r w:rsidRPr="00D50F7C">
        <w:rPr>
          <w:rFonts w:ascii="Consolas" w:hAnsi="Consolas" w:cs="Courier"/>
          <w:sz w:val="16"/>
          <w:szCs w:val="16"/>
        </w:rPr>
        <w:t xml:space="preserve">  131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YRKYL----ENQKNAIDDYSNDFDMRKPLERQFLSGRPIDCVSLLDSSDLSIAQDHCATF  186</w:t>
      </w:r>
    </w:p>
    <w:p w14:paraId="64DF76C2" w14:textId="6D221149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Y+KY     E Q+    +Y NDFD+RKPLER F SG+ +DC+SL DS +L    + C</w:t>
      </w:r>
      <w:r>
        <w:rPr>
          <w:rFonts w:ascii="Consolas" w:hAnsi="Consolas" w:cs="Courier"/>
          <w:sz w:val="16"/>
          <w:szCs w:val="16"/>
        </w:rPr>
        <w:t>+TF</w:t>
      </w:r>
    </w:p>
    <w:p w14:paraId="6BDBD1BB" w14:textId="40AB37AE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4</w:t>
      </w:r>
      <w:r w:rsidRPr="00D50F7C">
        <w:rPr>
          <w:rFonts w:ascii="Consolas" w:hAnsi="Consolas" w:cs="Courier"/>
          <w:sz w:val="16"/>
          <w:szCs w:val="16"/>
        </w:rPr>
        <w:t xml:space="preserve">  13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YKKYFGEQTEVQRGGKAEYCNDFDLRKPLERHFYSGQRVDCISLRDSPNLVPLLERCSTF  189</w:t>
      </w:r>
    </w:p>
    <w:p w14:paraId="6B09EA4B" w14:textId="77777777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766E26B8" w14:textId="4E833C84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4</w:t>
      </w:r>
      <w:r w:rsidRPr="00D50F7C">
        <w:rPr>
          <w:rFonts w:ascii="Consolas" w:hAnsi="Consolas" w:cs="Courier"/>
          <w:sz w:val="16"/>
          <w:szCs w:val="16"/>
        </w:rPr>
        <w:t xml:space="preserve">  187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LSKFPRNSSNIASIGRIAIQSFCSPLCEYSEKESDMLSFIRLLKSMLMVSNAVAIVTFPP  246</w:t>
      </w:r>
    </w:p>
    <w:p w14:paraId="7AD05B33" w14:textId="0A23AB37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 ++  +</w:t>
      </w:r>
      <w:proofErr w:type="gramStart"/>
      <w:r w:rsidRPr="00D50F7C">
        <w:rPr>
          <w:rFonts w:ascii="Consolas" w:hAnsi="Consolas" w:cs="Courier"/>
          <w:sz w:val="16"/>
          <w:szCs w:val="16"/>
        </w:rPr>
        <w:t>+  NI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 GRIAIQS CSP C++</w:t>
      </w:r>
      <w:r>
        <w:rPr>
          <w:rFonts w:ascii="Consolas" w:hAnsi="Consolas" w:cs="Courier"/>
          <w:sz w:val="16"/>
          <w:szCs w:val="16"/>
        </w:rPr>
        <w:t>S+K+ +MLSFIR LK M+  S AVA+++FPP</w:t>
      </w:r>
    </w:p>
    <w:p w14:paraId="2647A532" w14:textId="64E73FDC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4</w:t>
      </w:r>
      <w:r w:rsidRPr="00D50F7C">
        <w:rPr>
          <w:rFonts w:ascii="Consolas" w:hAnsi="Consolas" w:cs="Courier"/>
          <w:sz w:val="16"/>
          <w:szCs w:val="16"/>
        </w:rPr>
        <w:t xml:space="preserve">  19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SAQISKSDGNITCAGRIAIQSLCSPQCDFSDKDWEMLSFIRSLKGMVRSSGAVAVISFPP  249</w:t>
      </w:r>
    </w:p>
    <w:p w14:paraId="259937C6" w14:textId="77777777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01FD5AC9" w14:textId="1AC8F058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4</w:t>
      </w:r>
      <w:r w:rsidRPr="00D50F7C">
        <w:rPr>
          <w:rFonts w:ascii="Consolas" w:hAnsi="Consolas" w:cs="Courier"/>
          <w:sz w:val="16"/>
          <w:szCs w:val="16"/>
        </w:rPr>
        <w:t xml:space="preserve">  247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SLLSPSSSKRLQHMADTLLSIKAIPDGDKELEKLLTGYKDINGFLNIHKVARINTQVPVI  306</w:t>
      </w:r>
    </w:p>
    <w:p w14:paraId="6F9078CE" w14:textId="1EFBE0D6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SL+SP</w:t>
      </w:r>
      <w:proofErr w:type="gramStart"/>
      <w:r w:rsidRPr="00D50F7C">
        <w:rPr>
          <w:rFonts w:ascii="Consolas" w:hAnsi="Consolas" w:cs="Courier"/>
          <w:sz w:val="16"/>
          <w:szCs w:val="16"/>
        </w:rPr>
        <w:t>+  KR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QH+ADTL+S+KAIPD DK</w:t>
      </w:r>
      <w:r>
        <w:rPr>
          <w:rFonts w:ascii="Consolas" w:hAnsi="Consolas" w:cs="Courier"/>
          <w:sz w:val="16"/>
          <w:szCs w:val="16"/>
        </w:rPr>
        <w:t>EL KLLTGY+D+ G L++HKVARINTQVP I</w:t>
      </w:r>
    </w:p>
    <w:p w14:paraId="147761FD" w14:textId="66D0C09A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4</w:t>
      </w:r>
      <w:r w:rsidRPr="00D50F7C">
        <w:rPr>
          <w:rFonts w:ascii="Consolas" w:hAnsi="Consolas" w:cs="Courier"/>
          <w:sz w:val="16"/>
          <w:szCs w:val="16"/>
        </w:rPr>
        <w:t xml:space="preserve">  25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SLVSPAFLKRWQHLADTLISVKAIPDEDKELAKLLTGYQDMLGLLSVHKVARINTQVPAI  309</w:t>
      </w:r>
    </w:p>
    <w:p w14:paraId="42F6E7B9" w14:textId="77777777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524829F" w14:textId="3BD2B218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4</w:t>
      </w:r>
      <w:r w:rsidRPr="00D50F7C">
        <w:rPr>
          <w:rFonts w:ascii="Consolas" w:hAnsi="Consolas" w:cs="Courier"/>
          <w:sz w:val="16"/>
          <w:szCs w:val="16"/>
        </w:rPr>
        <w:t xml:space="preserve">  307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LEAKTFSMSLKKRRFLALECLNQAPVDGSSGTSYGTSGSC--SSKSGALDF*  356</w:t>
      </w:r>
    </w:p>
    <w:p w14:paraId="34B3BC25" w14:textId="0EC0FFB1" w:rsidR="00B01D30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D50F7C">
        <w:rPr>
          <w:rFonts w:ascii="Consolas" w:hAnsi="Consolas" w:cs="Courier"/>
          <w:sz w:val="16"/>
          <w:szCs w:val="16"/>
        </w:rPr>
        <w:t xml:space="preserve">             LEA TFSM L+KRR L LECL</w:t>
      </w:r>
      <w:r>
        <w:rPr>
          <w:rFonts w:ascii="Consolas" w:hAnsi="Consolas" w:cs="Courier"/>
          <w:sz w:val="16"/>
          <w:szCs w:val="16"/>
        </w:rPr>
        <w:t>NQAPVDGSSG+SYGTSG+</w:t>
      </w:r>
      <w:proofErr w:type="gramStart"/>
      <w:r>
        <w:rPr>
          <w:rFonts w:ascii="Consolas" w:hAnsi="Consolas" w:cs="Courier"/>
          <w:sz w:val="16"/>
          <w:szCs w:val="16"/>
        </w:rPr>
        <w:t>C  SSK</w:t>
      </w:r>
      <w:proofErr w:type="gramEnd"/>
      <w:r>
        <w:rPr>
          <w:rFonts w:ascii="Consolas" w:hAnsi="Consolas" w:cs="Courier"/>
          <w:sz w:val="16"/>
          <w:szCs w:val="16"/>
        </w:rPr>
        <w:t>+G LDF*</w:t>
      </w:r>
    </w:p>
    <w:p w14:paraId="6E459BA0" w14:textId="4D149372" w:rsidR="00B01D30" w:rsidRPr="00D50F7C" w:rsidRDefault="00B01D30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4</w:t>
      </w:r>
      <w:r w:rsidRPr="00D50F7C">
        <w:rPr>
          <w:rFonts w:ascii="Consolas" w:hAnsi="Consolas" w:cs="Courier"/>
          <w:sz w:val="16"/>
          <w:szCs w:val="16"/>
        </w:rPr>
        <w:t xml:space="preserve">  310</w:t>
      </w:r>
      <w:proofErr w:type="gramEnd"/>
      <w:r w:rsidRPr="00D50F7C">
        <w:rPr>
          <w:rFonts w:ascii="Consolas" w:hAnsi="Consolas" w:cs="Courier"/>
          <w:sz w:val="16"/>
          <w:szCs w:val="16"/>
        </w:rPr>
        <w:t xml:space="preserve">  LEATTFSMKLRKRRALVLECLNQAPVDGSSGSSYGTSGACSGSSKTGNLDF*  361</w:t>
      </w:r>
    </w:p>
    <w:p w14:paraId="3BC52725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40FAB453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6CE49C61" w14:textId="41939538" w:rsidR="00467FAA" w:rsidRPr="00467FAA" w:rsidRDefault="00467FAA" w:rsidP="00550C99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</w:t>
      </w:r>
      <w:r w:rsidR="007C3B3A">
        <w:rPr>
          <w:rFonts w:ascii="Consolas" w:hAnsi="Consolas"/>
          <w:b/>
          <w:sz w:val="20"/>
          <w:szCs w:val="20"/>
        </w:rPr>
        <w:t>n AtELP5 (length 374) and Sl</w:t>
      </w:r>
      <w:r w:rsidR="00EC642E">
        <w:rPr>
          <w:rFonts w:ascii="Consolas" w:hAnsi="Consolas"/>
          <w:b/>
          <w:sz w:val="20"/>
          <w:szCs w:val="20"/>
        </w:rPr>
        <w:t>ELP5</w:t>
      </w:r>
      <w:r w:rsidR="007C3B3A">
        <w:rPr>
          <w:rFonts w:ascii="Consolas" w:hAnsi="Consolas"/>
          <w:b/>
          <w:sz w:val="20"/>
          <w:szCs w:val="20"/>
        </w:rPr>
        <w:t xml:space="preserve"> (length=376</w:t>
      </w:r>
      <w:r w:rsidRPr="00467FAA">
        <w:rPr>
          <w:rFonts w:ascii="Consolas" w:hAnsi="Consolas"/>
          <w:b/>
          <w:sz w:val="20"/>
          <w:szCs w:val="20"/>
        </w:rPr>
        <w:t>)</w:t>
      </w:r>
    </w:p>
    <w:p w14:paraId="19503957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35B47B13" w14:textId="69D2D995" w:rsidR="00467FAA" w:rsidRPr="00467FAA" w:rsidRDefault="00965C18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Score = 388 bits (996),</w:t>
      </w:r>
      <w:r w:rsidR="00467FAA" w:rsidRPr="00467FAA">
        <w:rPr>
          <w:rFonts w:ascii="Consolas" w:hAnsi="Consolas"/>
          <w:sz w:val="16"/>
          <w:szCs w:val="16"/>
        </w:rPr>
        <w:t xml:space="preserve"> Expect = 1e-121, Method: Compositional </w:t>
      </w:r>
      <w:proofErr w:type="gramStart"/>
      <w:r w:rsidR="00467FAA" w:rsidRPr="00467FAA">
        <w:rPr>
          <w:rFonts w:ascii="Consolas" w:hAnsi="Consolas"/>
          <w:sz w:val="16"/>
          <w:szCs w:val="16"/>
        </w:rPr>
        <w:t>matrix adjust</w:t>
      </w:r>
      <w:proofErr w:type="gramEnd"/>
      <w:r w:rsidR="00467FAA" w:rsidRPr="00467FAA">
        <w:rPr>
          <w:rFonts w:ascii="Consolas" w:hAnsi="Consolas"/>
          <w:sz w:val="16"/>
          <w:szCs w:val="16"/>
        </w:rPr>
        <w:t>.</w:t>
      </w:r>
    </w:p>
    <w:p w14:paraId="67E251C8" w14:textId="7DEB466E" w:rsidR="00467FAA" w:rsidRPr="00467FAA" w:rsidRDefault="00965C18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202/368 (55%), Positives = 268/368 (72%), Gaps = 10/368 (2</w:t>
      </w:r>
      <w:r w:rsidR="00467FAA" w:rsidRPr="00467FAA">
        <w:rPr>
          <w:rFonts w:ascii="Consolas" w:hAnsi="Consolas"/>
          <w:sz w:val="16"/>
          <w:szCs w:val="16"/>
        </w:rPr>
        <w:t>%)</w:t>
      </w:r>
    </w:p>
    <w:p w14:paraId="7068433D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60E83F30" w14:textId="240170FB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 MAESIFRKLRDGGEEGELAPALTIEETVASPFGLDVSGYLLTNLSSSILAGKSSSQGLVL  60</w:t>
      </w:r>
    </w:p>
    <w:p w14:paraId="48CD07AD" w14:textId="0F04B36E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MAE+I R </w:t>
      </w:r>
      <w:proofErr w:type="gramStart"/>
      <w:r w:rsidRPr="009F3A54">
        <w:rPr>
          <w:rFonts w:ascii="Consolas" w:hAnsi="Consolas" w:cs="Courier"/>
          <w:sz w:val="16"/>
          <w:szCs w:val="16"/>
        </w:rPr>
        <w:t>LRDG  EGE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APALTI++T+ </w:t>
      </w:r>
      <w:r>
        <w:rPr>
          <w:rFonts w:ascii="Consolas" w:hAnsi="Consolas" w:cs="Courier"/>
          <w:sz w:val="16"/>
          <w:szCs w:val="16"/>
        </w:rPr>
        <w:t>+P G  V  ++LT L+S+ILAGKS ++G+VL</w:t>
      </w:r>
    </w:p>
    <w:p w14:paraId="7CAC5F9F" w14:textId="5EFC9F83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 MAETICRALRDGAFEGEHAPALTIKDTIDAPLGSFVFNHILTQLTSNILAGKSQARGVVL  60</w:t>
      </w:r>
    </w:p>
    <w:p w14:paraId="7BDD468D" w14:textId="77777777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72E88FB9" w14:textId="3EF6BCEB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6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ITFSRSPSFYLQLLKQKGIVVSSSSKWIRILDCYTDPLGW----IDQSSTSFSEGSSLIK  116</w:t>
      </w:r>
    </w:p>
    <w:p w14:paraId="5EDE99D3" w14:textId="3A1E126E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+  SR PSFY++LLK </w:t>
      </w:r>
      <w:proofErr w:type="gramStart"/>
      <w:r w:rsidRPr="009F3A54">
        <w:rPr>
          <w:rFonts w:ascii="Consolas" w:hAnsi="Consolas" w:cs="Courier"/>
          <w:sz w:val="16"/>
          <w:szCs w:val="16"/>
        </w:rPr>
        <w:t>KG  VSSSSKW</w:t>
      </w:r>
      <w:proofErr w:type="gramEnd"/>
      <w:r w:rsidRPr="009F3A54">
        <w:rPr>
          <w:rFonts w:ascii="Consolas" w:hAnsi="Consolas" w:cs="Courier"/>
          <w:sz w:val="16"/>
          <w:szCs w:val="16"/>
        </w:rPr>
        <w:t>+R</w:t>
      </w:r>
      <w:r>
        <w:rPr>
          <w:rFonts w:ascii="Consolas" w:hAnsi="Consolas" w:cs="Courier"/>
          <w:sz w:val="16"/>
          <w:szCs w:val="16"/>
        </w:rPr>
        <w:t>+LDCY+DPLGW    +++ +       +L+K</w:t>
      </w:r>
    </w:p>
    <w:p w14:paraId="1CC029F7" w14:textId="12C843F3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6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VALSRPPSFYVELLKNKGFDVSSSSKWLRVLDCYSDPLGWKNKLLERGTVRNPYEETLLK  120</w:t>
      </w:r>
    </w:p>
    <w:p w14:paraId="1316BB4E" w14:textId="77777777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A1C5941" w14:textId="78776ABA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117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LHKC--VSDLKKLFSSIIEAGRELVGTGKTRFCVAIDSVNELLRHSAMPLVSGLLTDLRS  174</w:t>
      </w:r>
    </w:p>
    <w:p w14:paraId="5C98FC1C" w14:textId="75E89F98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   C  + +L K+ SSIIE G+E+</w:t>
      </w:r>
      <w:proofErr w:type="gramStart"/>
      <w:r w:rsidRPr="009F3A54">
        <w:rPr>
          <w:rFonts w:ascii="Consolas" w:hAnsi="Consolas" w:cs="Courier"/>
          <w:sz w:val="16"/>
          <w:szCs w:val="16"/>
        </w:rPr>
        <w:t>V  GK</w:t>
      </w:r>
      <w:proofErr w:type="gramEnd"/>
      <w:r>
        <w:rPr>
          <w:rFonts w:ascii="Consolas" w:hAnsi="Consolas" w:cs="Courier"/>
          <w:sz w:val="16"/>
          <w:szCs w:val="16"/>
        </w:rPr>
        <w:t xml:space="preserve"> RF VAIDSV+E+LRHS++P V+ +L+ LRS</w:t>
      </w:r>
    </w:p>
    <w:p w14:paraId="740CB4C8" w14:textId="019EA9D4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12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TTLCKNLKELDKVLSSIIELGKEIVEEGKGRFAVAIDSVSEILRHSSLPSVARILSHLRS  180</w:t>
      </w:r>
    </w:p>
    <w:p w14:paraId="26804B1A" w14:textId="77777777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22CDF465" w14:textId="60CE0755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175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HAQISSVFWSLNTDLHQEKVTNALEYISTMKANLEPLCPSSDGQRNALENLFSVHQDFGK  234</w:t>
      </w:r>
    </w:p>
    <w:p w14:paraId="52259943" w14:textId="5696C725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H Q+S +</w:t>
      </w:r>
      <w:proofErr w:type="gramStart"/>
      <w:r w:rsidRPr="009F3A54">
        <w:rPr>
          <w:rFonts w:ascii="Consolas" w:hAnsi="Consolas" w:cs="Courier"/>
          <w:sz w:val="16"/>
          <w:szCs w:val="16"/>
        </w:rPr>
        <w:t>F  L</w:t>
      </w:r>
      <w:proofErr w:type="gramEnd"/>
      <w:r w:rsidRPr="009F3A54">
        <w:rPr>
          <w:rFonts w:ascii="Consolas" w:hAnsi="Consolas" w:cs="Courier"/>
          <w:sz w:val="16"/>
          <w:szCs w:val="16"/>
        </w:rPr>
        <w:t>+ DLH+ KV   LEY+ST</w:t>
      </w:r>
      <w:r>
        <w:rPr>
          <w:rFonts w:ascii="Consolas" w:hAnsi="Consolas" w:cs="Courier"/>
          <w:sz w:val="16"/>
          <w:szCs w:val="16"/>
        </w:rPr>
        <w:t>M A++EP+   ++GQRN  E+L  V Q F +</w:t>
      </w:r>
    </w:p>
    <w:p w14:paraId="07757FA0" w14:textId="189E4CA8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18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HDQVSCIFCLLHVDLHEAKVAATLEYLSTMHADVEPIVQRTNGQRNTSEDLPMVEQSFKR  240</w:t>
      </w:r>
    </w:p>
    <w:p w14:paraId="41ADE043" w14:textId="77777777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6813A97" w14:textId="158C82AF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235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GRFHVRFKLRKGRVRVMSEEYHVDQSGINFSPISSVDTVIAATKSLLPKVQFNLQLSEKE  294</w:t>
      </w:r>
    </w:p>
    <w:p w14:paraId="66B17AEF" w14:textId="50CCC928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G+FHVRFK R GRVRVM EE +V+ SGI  + +SS </w:t>
      </w:r>
      <w:r>
        <w:rPr>
          <w:rFonts w:ascii="Consolas" w:hAnsi="Consolas" w:cs="Courier"/>
          <w:sz w:val="16"/>
          <w:szCs w:val="16"/>
        </w:rPr>
        <w:t>D + A  +SL+PKVQFNL+LSEKE</w:t>
      </w:r>
    </w:p>
    <w:p w14:paraId="41C618FD" w14:textId="2B30E3C4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24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GKFHVRFKRRNGRVRVMREELYVEGSGIKITEVSSEDGITA--QSLVPKVQFNLELSEKE  298</w:t>
      </w:r>
    </w:p>
    <w:p w14:paraId="67B9668B" w14:textId="77777777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E9FCB05" w14:textId="646AD25E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295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RVEKEKVVLPFEHQDDGKSNEIYDGRRSLVDGKIETTPLSSMELQTDVVSSGKGGEIIYF  354</w:t>
      </w:r>
    </w:p>
    <w:p w14:paraId="633C6790" w14:textId="22B609E4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R+++ </w:t>
      </w:r>
      <w:proofErr w:type="gramStart"/>
      <w:r w:rsidRPr="009F3A54">
        <w:rPr>
          <w:rFonts w:ascii="Consolas" w:hAnsi="Consolas" w:cs="Courier"/>
          <w:sz w:val="16"/>
          <w:szCs w:val="16"/>
        </w:rPr>
        <w:t>KVVLPFEHQ  GK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+IYDGR+SL</w:t>
      </w:r>
      <w:r>
        <w:rPr>
          <w:rFonts w:ascii="Consolas" w:hAnsi="Consolas" w:cs="Courier"/>
          <w:sz w:val="16"/>
          <w:szCs w:val="16"/>
        </w:rPr>
        <w:t xml:space="preserve"> + + E    S  +LQT    SG+ GEIIYF</w:t>
      </w:r>
    </w:p>
    <w:p w14:paraId="1F5DFCF8" w14:textId="0CF5DE44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299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RLDRAKVVLPFEHQGTGKPIQIYDGRKSLNESENEEKQASVEKLQT-TEDSGR-GEIIYF  356</w:t>
      </w:r>
    </w:p>
    <w:p w14:paraId="73BE8105" w14:textId="77777777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E688F3B" w14:textId="5901F230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5</w:t>
      </w:r>
      <w:r w:rsidRPr="009F3A54">
        <w:rPr>
          <w:rFonts w:ascii="Consolas" w:hAnsi="Consolas" w:cs="Courier"/>
          <w:sz w:val="16"/>
          <w:szCs w:val="16"/>
        </w:rPr>
        <w:t xml:space="preserve">  355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RDSDDEHP  362</w:t>
      </w:r>
    </w:p>
    <w:p w14:paraId="3C4BB25C" w14:textId="01E7511B" w:rsidR="0097391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>
        <w:rPr>
          <w:rFonts w:ascii="Consolas" w:hAnsi="Consolas" w:cs="Courier"/>
          <w:sz w:val="16"/>
          <w:szCs w:val="16"/>
        </w:rPr>
        <w:t xml:space="preserve">             RDSDDE P</w:t>
      </w:r>
    </w:p>
    <w:p w14:paraId="3F064ADD" w14:textId="44BA2B72" w:rsidR="00973914" w:rsidRPr="009F3A54" w:rsidRDefault="00973914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5</w:t>
      </w:r>
      <w:r w:rsidRPr="009F3A54">
        <w:rPr>
          <w:rFonts w:ascii="Consolas" w:hAnsi="Consolas" w:cs="Courier"/>
          <w:sz w:val="16"/>
          <w:szCs w:val="16"/>
        </w:rPr>
        <w:t xml:space="preserve">  357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RDSDDEMP  364</w:t>
      </w:r>
    </w:p>
    <w:p w14:paraId="3120F967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590CA215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54B2EC46" w14:textId="2038E70E" w:rsidR="00467FAA" w:rsidRPr="00467FAA" w:rsidRDefault="00EC642E" w:rsidP="00550C99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Alignments be</w:t>
      </w:r>
      <w:r w:rsidR="0001202F">
        <w:rPr>
          <w:rFonts w:ascii="Consolas" w:hAnsi="Consolas"/>
          <w:b/>
          <w:sz w:val="20"/>
          <w:szCs w:val="20"/>
        </w:rPr>
        <w:t>tween AtELP6 (length 262) and Sl</w:t>
      </w:r>
      <w:r>
        <w:rPr>
          <w:rFonts w:ascii="Consolas" w:hAnsi="Consolas"/>
          <w:b/>
          <w:sz w:val="20"/>
          <w:szCs w:val="20"/>
        </w:rPr>
        <w:t>ELP6</w:t>
      </w:r>
      <w:r w:rsidR="00467FAA" w:rsidRPr="00467FAA">
        <w:rPr>
          <w:rFonts w:ascii="Consolas" w:hAnsi="Consolas"/>
          <w:b/>
          <w:sz w:val="20"/>
          <w:szCs w:val="20"/>
        </w:rPr>
        <w:t xml:space="preserve"> (length=25</w:t>
      </w:r>
      <w:r w:rsidR="0001202F">
        <w:rPr>
          <w:rFonts w:ascii="Consolas" w:hAnsi="Consolas"/>
          <w:b/>
          <w:sz w:val="20"/>
          <w:szCs w:val="20"/>
        </w:rPr>
        <w:t>4</w:t>
      </w:r>
      <w:r w:rsidR="00467FAA" w:rsidRPr="00467FAA">
        <w:rPr>
          <w:rFonts w:ascii="Consolas" w:hAnsi="Consolas"/>
          <w:b/>
          <w:sz w:val="20"/>
          <w:szCs w:val="20"/>
        </w:rPr>
        <w:t>)</w:t>
      </w:r>
    </w:p>
    <w:p w14:paraId="6F1F21CD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1860B6A7" w14:textId="6D33CFD8" w:rsidR="00467FAA" w:rsidRPr="00467FAA" w:rsidRDefault="004422CA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Score = 276 bits (705), </w:t>
      </w:r>
      <w:r w:rsidR="00467FAA" w:rsidRPr="00467FAA">
        <w:rPr>
          <w:rFonts w:ascii="Consolas" w:hAnsi="Consolas"/>
          <w:sz w:val="16"/>
          <w:szCs w:val="16"/>
        </w:rPr>
        <w:t xml:space="preserve">Expect = 2e-100, Method: Compositional </w:t>
      </w:r>
      <w:proofErr w:type="gramStart"/>
      <w:r w:rsidR="00467FAA" w:rsidRPr="00467FAA">
        <w:rPr>
          <w:rFonts w:ascii="Consolas" w:hAnsi="Consolas"/>
          <w:sz w:val="16"/>
          <w:szCs w:val="16"/>
        </w:rPr>
        <w:t>matrix adjust</w:t>
      </w:r>
      <w:proofErr w:type="gramEnd"/>
      <w:r w:rsidR="00467FAA" w:rsidRPr="00467FAA">
        <w:rPr>
          <w:rFonts w:ascii="Consolas" w:hAnsi="Consolas"/>
          <w:sz w:val="16"/>
          <w:szCs w:val="16"/>
        </w:rPr>
        <w:t>.</w:t>
      </w:r>
    </w:p>
    <w:p w14:paraId="514BDDD6" w14:textId="159E417E" w:rsidR="00467FAA" w:rsidRPr="00467FAA" w:rsidRDefault="004422CA" w:rsidP="00550C99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140/264 (53%), Positives = 187/264 (70%), Gaps = 12/264 (4</w:t>
      </w:r>
      <w:r w:rsidR="00467FAA" w:rsidRPr="00467FAA">
        <w:rPr>
          <w:rFonts w:ascii="Consolas" w:hAnsi="Consolas"/>
          <w:sz w:val="16"/>
          <w:szCs w:val="16"/>
        </w:rPr>
        <w:t>%)</w:t>
      </w:r>
    </w:p>
    <w:p w14:paraId="668A4B48" w14:textId="77777777" w:rsidR="00467FAA" w:rsidRPr="00467FAA" w:rsidRDefault="00467FAA" w:rsidP="00550C99">
      <w:pPr>
        <w:rPr>
          <w:rFonts w:ascii="Consolas" w:hAnsi="Consolas"/>
          <w:sz w:val="16"/>
          <w:szCs w:val="16"/>
        </w:rPr>
      </w:pPr>
    </w:p>
    <w:p w14:paraId="31230EEF" w14:textId="7053E8FB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6</w:t>
      </w:r>
      <w:r w:rsidRPr="009F3A54">
        <w:rPr>
          <w:rFonts w:ascii="Consolas" w:hAnsi="Consolas" w:cs="Courier"/>
          <w:sz w:val="16"/>
          <w:szCs w:val="16"/>
        </w:rPr>
        <w:t xml:space="preserve">  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 MDRS-LNLLDLALGFDEQLAIPSPLNGKVILIEDCVETSGSFVLHQLMKRVLSSNSSDAL  59</w:t>
      </w:r>
    </w:p>
    <w:p w14:paraId="2900B74D" w14:textId="3EFFB929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MD </w:t>
      </w:r>
      <w:proofErr w:type="gramStart"/>
      <w:r w:rsidRPr="009F3A54">
        <w:rPr>
          <w:rFonts w:ascii="Consolas" w:hAnsi="Consolas" w:cs="Courier"/>
          <w:sz w:val="16"/>
          <w:szCs w:val="16"/>
        </w:rPr>
        <w:t>S  NLL</w:t>
      </w:r>
      <w:proofErr w:type="gramEnd"/>
      <w:r w:rsidRPr="009F3A54">
        <w:rPr>
          <w:rFonts w:ascii="Consolas" w:hAnsi="Consolas" w:cs="Courier"/>
          <w:sz w:val="16"/>
          <w:szCs w:val="16"/>
        </w:rPr>
        <w:t>+ A+G ++         G+V</w:t>
      </w:r>
      <w:r>
        <w:rPr>
          <w:rFonts w:ascii="Consolas" w:hAnsi="Consolas" w:cs="Courier"/>
          <w:sz w:val="16"/>
          <w:szCs w:val="16"/>
        </w:rPr>
        <w:t>+ +EDCVETSG+FVL+  +KR L  +SSD +</w:t>
      </w:r>
    </w:p>
    <w:p w14:paraId="1B84BB99" w14:textId="64341700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6</w:t>
      </w:r>
      <w:r w:rsidRPr="009F3A54">
        <w:rPr>
          <w:rFonts w:ascii="Consolas" w:hAnsi="Consolas" w:cs="Courier"/>
          <w:sz w:val="16"/>
          <w:szCs w:val="16"/>
        </w:rPr>
        <w:t xml:space="preserve">  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 MDNSRANLLEEAVGINK--------GGRVVAVEDCVETSGAFVLYHFLKRSLHPDSSDVV  52</w:t>
      </w:r>
    </w:p>
    <w:p w14:paraId="4E1DA004" w14:textId="77777777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6190A593" w14:textId="5431BF62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6</w:t>
      </w:r>
      <w:r w:rsidRPr="009F3A54">
        <w:rPr>
          <w:rFonts w:ascii="Consolas" w:hAnsi="Consolas" w:cs="Courier"/>
          <w:sz w:val="16"/>
          <w:szCs w:val="16"/>
        </w:rPr>
        <w:t xml:space="preserve">  60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IFLAFARPFSHYDRILRKLGCNLATHKSNNRLVFFDMLMVKCSDGDQMEDNVSAVAKLFR  119</w:t>
      </w:r>
    </w:p>
    <w:p w14:paraId="052CD65E" w14:textId="7AA68E08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IF+AF+ PFSHY+RILRK+</w:t>
      </w:r>
      <w:proofErr w:type="gramStart"/>
      <w:r w:rsidRPr="009F3A54">
        <w:rPr>
          <w:rFonts w:ascii="Consolas" w:hAnsi="Consolas" w:cs="Courier"/>
          <w:sz w:val="16"/>
          <w:szCs w:val="16"/>
        </w:rPr>
        <w:t>GCNL  H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+ N+R VF DML ++C </w:t>
      </w:r>
      <w:r>
        <w:rPr>
          <w:rFonts w:ascii="Consolas" w:hAnsi="Consolas" w:cs="Courier"/>
          <w:sz w:val="16"/>
          <w:szCs w:val="16"/>
        </w:rPr>
        <w:t xml:space="preserve">D +  E     +  L+ </w:t>
      </w:r>
    </w:p>
    <w:p w14:paraId="24287F16" w14:textId="2ACAAFA7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6</w:t>
      </w:r>
      <w:r w:rsidRPr="009F3A54">
        <w:rPr>
          <w:rFonts w:ascii="Consolas" w:hAnsi="Consolas" w:cs="Courier"/>
          <w:sz w:val="16"/>
          <w:szCs w:val="16"/>
        </w:rPr>
        <w:t xml:space="preserve">  53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 IFIAFSHPFSHYERILRKMGCNLTVHRKNHRFVFLDMLTLECPDRNGKERRQDGLLALYG  112</w:t>
      </w:r>
    </w:p>
    <w:p w14:paraId="40A0258A" w14:textId="77777777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5ACD01F6" w14:textId="61A8CFA9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6</w:t>
      </w:r>
      <w:r w:rsidRPr="009F3A54">
        <w:rPr>
          <w:rFonts w:ascii="Consolas" w:hAnsi="Consolas" w:cs="Courier"/>
          <w:sz w:val="16"/>
          <w:szCs w:val="16"/>
        </w:rPr>
        <w:t xml:space="preserve">  120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EIQETVRKLQSVT-SGNITVMVDDMSLLEIATTGSNSDHVLDFLHYCHTLSSESNCSLVI  178</w:t>
      </w:r>
    </w:p>
    <w:p w14:paraId="05D12A9D" w14:textId="5928EC3C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EI++ V    S</w:t>
      </w:r>
      <w:proofErr w:type="gramStart"/>
      <w:r w:rsidRPr="009F3A54">
        <w:rPr>
          <w:rFonts w:ascii="Consolas" w:hAnsi="Consolas" w:cs="Courier"/>
          <w:sz w:val="16"/>
          <w:szCs w:val="16"/>
        </w:rPr>
        <w:t>+  S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IT+M+DD+SL+E</w:t>
      </w:r>
      <w:r>
        <w:rPr>
          <w:rFonts w:ascii="Consolas" w:hAnsi="Consolas" w:cs="Courier"/>
          <w:sz w:val="16"/>
          <w:szCs w:val="16"/>
        </w:rPr>
        <w:t xml:space="preserve">+A  GS S+HVLDFLHYC+TL ++  CS V </w:t>
      </w:r>
    </w:p>
    <w:p w14:paraId="445C8042" w14:textId="448D4790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6</w:t>
      </w:r>
      <w:r w:rsidRPr="009F3A54">
        <w:rPr>
          <w:rFonts w:ascii="Consolas" w:hAnsi="Consolas" w:cs="Courier"/>
          <w:sz w:val="16"/>
          <w:szCs w:val="16"/>
        </w:rPr>
        <w:t xml:space="preserve">  113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EIEKAVEIYSSLEGSRTITIMIDDVSLIEVAANGS-SNHVLDFLHYCYTLKAKYGCSFVT  171</w:t>
      </w:r>
    </w:p>
    <w:p w14:paraId="2BB138CC" w14:textId="77777777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48DCB543" w14:textId="62CBC649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6</w:t>
      </w:r>
      <w:r w:rsidRPr="009F3A54">
        <w:rPr>
          <w:rFonts w:ascii="Consolas" w:hAnsi="Consolas" w:cs="Courier"/>
          <w:sz w:val="16"/>
          <w:szCs w:val="16"/>
        </w:rPr>
        <w:t xml:space="preserve">  179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LNHEDIYASMERPAFLLQMVCLADVVIKAEPLASGLANDVHGQLTVLNKGISNSGRGSSR  238</w:t>
      </w:r>
    </w:p>
    <w:p w14:paraId="5622AC4C" w14:textId="51E8B8F9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LNHEDIY+S      +LQ    ADV+IKA</w:t>
      </w:r>
      <w:r>
        <w:rPr>
          <w:rFonts w:ascii="Consolas" w:hAnsi="Consolas" w:cs="Courier"/>
          <w:sz w:val="16"/>
          <w:szCs w:val="16"/>
        </w:rPr>
        <w:t xml:space="preserve">EPLA+GLA+DVHGQLTVLNKG S    G S </w:t>
      </w:r>
    </w:p>
    <w:p w14:paraId="0B38BB1A" w14:textId="309FC046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6</w:t>
      </w:r>
      <w:r w:rsidRPr="009F3A54">
        <w:rPr>
          <w:rFonts w:ascii="Consolas" w:hAnsi="Consolas" w:cs="Courier"/>
          <w:sz w:val="16"/>
          <w:szCs w:val="16"/>
        </w:rPr>
        <w:t xml:space="preserve">  172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LNHEDIYSSANMLPLILQPEYFADVIIKAEPLATGLASDVHGQLTVLNKG-SVCDLGGSS  230</w:t>
      </w:r>
    </w:p>
    <w:p w14:paraId="1A6E7F9B" w14:textId="77777777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</w:p>
    <w:p w14:paraId="1C2228C4" w14:textId="39FB3B2B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AtELP6</w:t>
      </w:r>
      <w:r w:rsidRPr="009F3A54">
        <w:rPr>
          <w:rFonts w:ascii="Consolas" w:hAnsi="Consolas" w:cs="Courier"/>
          <w:sz w:val="16"/>
          <w:szCs w:val="16"/>
        </w:rPr>
        <w:t xml:space="preserve">  239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NKLQNFQFRIKENGIDYFYPGCRS</w:t>
      </w:r>
      <w:r w:rsidRPr="00D50F7C">
        <w:rPr>
          <w:rFonts w:ascii="Consolas" w:hAnsi="Consolas" w:cs="Courier"/>
          <w:sz w:val="16"/>
          <w:szCs w:val="16"/>
        </w:rPr>
        <w:t>*</w:t>
      </w:r>
      <w:r w:rsidRPr="009F3A54">
        <w:rPr>
          <w:rFonts w:ascii="Consolas" w:hAnsi="Consolas" w:cs="Courier"/>
          <w:sz w:val="16"/>
          <w:szCs w:val="16"/>
        </w:rPr>
        <w:t xml:space="preserve">  262</w:t>
      </w:r>
    </w:p>
    <w:p w14:paraId="6582974E" w14:textId="3D634A92" w:rsidR="004422CA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r w:rsidRPr="009F3A54">
        <w:rPr>
          <w:rFonts w:ascii="Consolas" w:hAnsi="Consolas" w:cs="Courier"/>
          <w:sz w:val="16"/>
          <w:szCs w:val="16"/>
        </w:rPr>
        <w:t xml:space="preserve">             +K++NF FR+KEN +DYFYPG ++</w:t>
      </w:r>
      <w:r w:rsidRPr="00D50F7C">
        <w:rPr>
          <w:rFonts w:ascii="Consolas" w:hAnsi="Consolas" w:cs="Courier"/>
          <w:sz w:val="16"/>
          <w:szCs w:val="16"/>
        </w:rPr>
        <w:t>*</w:t>
      </w:r>
    </w:p>
    <w:p w14:paraId="5DF37CB3" w14:textId="38356BBD" w:rsidR="004422CA" w:rsidRPr="009F3A54" w:rsidRDefault="004422CA" w:rsidP="00550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"/>
          <w:sz w:val="16"/>
          <w:szCs w:val="16"/>
        </w:rPr>
      </w:pPr>
      <w:proofErr w:type="gramStart"/>
      <w:r>
        <w:rPr>
          <w:rFonts w:ascii="Consolas" w:hAnsi="Consolas" w:cs="Courier"/>
          <w:sz w:val="16"/>
          <w:szCs w:val="16"/>
        </w:rPr>
        <w:t>SlELP6</w:t>
      </w:r>
      <w:r w:rsidRPr="009F3A54">
        <w:rPr>
          <w:rFonts w:ascii="Consolas" w:hAnsi="Consolas" w:cs="Courier"/>
          <w:sz w:val="16"/>
          <w:szCs w:val="16"/>
        </w:rPr>
        <w:t xml:space="preserve">  231</w:t>
      </w:r>
      <w:proofErr w:type="gramEnd"/>
      <w:r w:rsidRPr="009F3A54">
        <w:rPr>
          <w:rFonts w:ascii="Consolas" w:hAnsi="Consolas" w:cs="Courier"/>
          <w:sz w:val="16"/>
          <w:szCs w:val="16"/>
        </w:rPr>
        <w:t xml:space="preserve">  SKVRNFHFRVKENIVDYFYPGTQT</w:t>
      </w:r>
      <w:r w:rsidRPr="00D50F7C">
        <w:rPr>
          <w:rFonts w:ascii="Consolas" w:hAnsi="Consolas" w:cs="Courier"/>
          <w:sz w:val="16"/>
          <w:szCs w:val="16"/>
        </w:rPr>
        <w:t>*</w:t>
      </w:r>
      <w:r w:rsidRPr="009F3A54">
        <w:rPr>
          <w:rFonts w:ascii="Consolas" w:hAnsi="Consolas" w:cs="Courier"/>
          <w:sz w:val="16"/>
          <w:szCs w:val="16"/>
        </w:rPr>
        <w:t xml:space="preserve">  254</w:t>
      </w:r>
    </w:p>
    <w:p w14:paraId="0891681C" w14:textId="0E8F7909" w:rsidR="00747E21" w:rsidRDefault="00747E21" w:rsidP="00550C99">
      <w:pPr>
        <w:spacing w:line="360" w:lineRule="auto"/>
        <w:rPr>
          <w:rFonts w:ascii="Consolas" w:hAnsi="Consolas"/>
          <w:sz w:val="16"/>
          <w:szCs w:val="16"/>
        </w:rPr>
      </w:pPr>
    </w:p>
    <w:p w14:paraId="7BC87D1B" w14:textId="77777777" w:rsidR="00DF0C3B" w:rsidRDefault="00DF0C3B" w:rsidP="00550C99">
      <w:pPr>
        <w:spacing w:line="360" w:lineRule="auto"/>
        <w:rPr>
          <w:rFonts w:ascii="Consolas" w:hAnsi="Consolas"/>
          <w:sz w:val="16"/>
          <w:szCs w:val="16"/>
        </w:rPr>
      </w:pPr>
    </w:p>
    <w:p w14:paraId="55745E4F" w14:textId="0EC58FA6" w:rsidR="00DF0C3B" w:rsidRPr="00550C99" w:rsidRDefault="00E235A7" w:rsidP="00550C9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50C99">
        <w:rPr>
          <w:rFonts w:ascii="Times New Roman" w:hAnsi="Times New Roman" w:cs="Times New Roman"/>
          <w:b/>
          <w:sz w:val="22"/>
          <w:szCs w:val="22"/>
        </w:rPr>
        <w:t>Fig. S3</w:t>
      </w:r>
      <w:r w:rsidR="00DF0C3B" w:rsidRPr="00550C99">
        <w:rPr>
          <w:rFonts w:ascii="Times New Roman" w:hAnsi="Times New Roman" w:cs="Times New Roman"/>
          <w:sz w:val="22"/>
          <w:szCs w:val="22"/>
        </w:rPr>
        <w:t xml:space="preserve"> </w:t>
      </w:r>
      <w:r w:rsidR="00EF0D2B" w:rsidRPr="00550C99">
        <w:rPr>
          <w:rFonts w:ascii="Times New Roman" w:hAnsi="Times New Roman" w:cs="Times New Roman"/>
          <w:sz w:val="22"/>
          <w:szCs w:val="22"/>
        </w:rPr>
        <w:t>A</w:t>
      </w:r>
      <w:r w:rsidR="00002FEE" w:rsidRPr="00550C99">
        <w:rPr>
          <w:rFonts w:ascii="Times New Roman" w:hAnsi="Times New Roman" w:cs="Times New Roman"/>
          <w:sz w:val="22"/>
          <w:szCs w:val="22"/>
        </w:rPr>
        <w:t>mino acid a</w:t>
      </w:r>
      <w:r w:rsidR="0084770A" w:rsidRPr="00550C99">
        <w:rPr>
          <w:rFonts w:ascii="Times New Roman" w:hAnsi="Times New Roman" w:cs="Times New Roman"/>
          <w:sz w:val="22"/>
          <w:szCs w:val="22"/>
        </w:rPr>
        <w:t xml:space="preserve">lignments between </w:t>
      </w:r>
      <w:proofErr w:type="spellStart"/>
      <w:r w:rsidR="0084770A" w:rsidRPr="00550C99">
        <w:rPr>
          <w:rFonts w:ascii="Times New Roman" w:hAnsi="Times New Roman" w:cs="Times New Roman"/>
          <w:sz w:val="22"/>
          <w:szCs w:val="22"/>
        </w:rPr>
        <w:t>AtELPs</w:t>
      </w:r>
      <w:proofErr w:type="spellEnd"/>
      <w:r w:rsidR="0084770A" w:rsidRPr="00550C99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84770A" w:rsidRPr="00550C99">
        <w:rPr>
          <w:rFonts w:ascii="Times New Roman" w:hAnsi="Times New Roman" w:cs="Times New Roman"/>
          <w:sz w:val="22"/>
          <w:szCs w:val="22"/>
        </w:rPr>
        <w:t>Sl</w:t>
      </w:r>
      <w:r w:rsidR="00EF0D2B" w:rsidRPr="00550C99">
        <w:rPr>
          <w:rFonts w:ascii="Times New Roman" w:hAnsi="Times New Roman" w:cs="Times New Roman"/>
          <w:sz w:val="22"/>
          <w:szCs w:val="22"/>
        </w:rPr>
        <w:t>ELPs</w:t>
      </w:r>
      <w:proofErr w:type="spellEnd"/>
      <w:r w:rsidR="00EF0D2B" w:rsidRPr="00550C99">
        <w:rPr>
          <w:rFonts w:ascii="Times New Roman" w:hAnsi="Times New Roman" w:cs="Times New Roman"/>
          <w:sz w:val="22"/>
          <w:szCs w:val="22"/>
        </w:rPr>
        <w:t>.</w:t>
      </w:r>
    </w:p>
    <w:p w14:paraId="5B45FEDC" w14:textId="7213D5F4" w:rsidR="00EF0D2B" w:rsidRDefault="00002FEE" w:rsidP="00550C99">
      <w:pPr>
        <w:spacing w:line="360" w:lineRule="auto"/>
        <w:rPr>
          <w:rFonts w:ascii="Times New Roman" w:hAnsi="Times New Roman" w:cs="Times New Roman"/>
        </w:rPr>
      </w:pPr>
      <w:r w:rsidRPr="00550C99">
        <w:rPr>
          <w:rFonts w:ascii="Times New Roman" w:hAnsi="Times New Roman" w:cs="Times New Roman"/>
          <w:sz w:val="22"/>
          <w:szCs w:val="22"/>
        </w:rPr>
        <w:t>The amino</w:t>
      </w:r>
      <w:r w:rsidR="0084770A" w:rsidRPr="00550C99">
        <w:rPr>
          <w:rFonts w:ascii="Times New Roman" w:hAnsi="Times New Roman" w:cs="Times New Roman"/>
          <w:sz w:val="22"/>
          <w:szCs w:val="22"/>
        </w:rPr>
        <w:t xml:space="preserve"> acid sequences of </w:t>
      </w:r>
      <w:proofErr w:type="spellStart"/>
      <w:r w:rsidR="0084770A" w:rsidRPr="00550C99">
        <w:rPr>
          <w:rFonts w:ascii="Times New Roman" w:hAnsi="Times New Roman" w:cs="Times New Roman"/>
          <w:sz w:val="22"/>
          <w:szCs w:val="22"/>
        </w:rPr>
        <w:t>AtELPs</w:t>
      </w:r>
      <w:proofErr w:type="spellEnd"/>
      <w:r w:rsidR="0084770A" w:rsidRPr="00550C99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84770A" w:rsidRPr="00550C99">
        <w:rPr>
          <w:rFonts w:ascii="Times New Roman" w:hAnsi="Times New Roman" w:cs="Times New Roman"/>
          <w:sz w:val="22"/>
          <w:szCs w:val="22"/>
        </w:rPr>
        <w:t>Sl</w:t>
      </w:r>
      <w:r w:rsidRPr="00550C99">
        <w:rPr>
          <w:rFonts w:ascii="Times New Roman" w:hAnsi="Times New Roman" w:cs="Times New Roman"/>
          <w:sz w:val="22"/>
          <w:szCs w:val="22"/>
        </w:rPr>
        <w:t>ELPs</w:t>
      </w:r>
      <w:proofErr w:type="spellEnd"/>
      <w:r w:rsidRPr="00550C99">
        <w:rPr>
          <w:rFonts w:ascii="Times New Roman" w:hAnsi="Times New Roman" w:cs="Times New Roman"/>
          <w:sz w:val="22"/>
          <w:szCs w:val="22"/>
        </w:rPr>
        <w:t xml:space="preserve"> were entered into the online Align Sequences Protein BLAST tool (https://blast.ncbi.nlm.nih.gov/Blast.cgi</w:t>
      </w:r>
      <w:proofErr w:type="gramStart"/>
      <w:r w:rsidRPr="00550C99">
        <w:rPr>
          <w:rFonts w:ascii="Times New Roman" w:hAnsi="Times New Roman" w:cs="Times New Roman"/>
          <w:sz w:val="22"/>
          <w:szCs w:val="22"/>
        </w:rPr>
        <w:t>?PAGE</w:t>
      </w:r>
      <w:proofErr w:type="gramEnd"/>
      <w:r w:rsidRPr="00550C99">
        <w:rPr>
          <w:rFonts w:ascii="Times New Roman" w:hAnsi="Times New Roman" w:cs="Times New Roman"/>
          <w:sz w:val="22"/>
          <w:szCs w:val="22"/>
        </w:rPr>
        <w:t>=Proteins&amp;PROGRAM=blastp&amp;BLAST_PROGRAMS=blastp&amp;PAGE_TYPE=BlastSearch&amp;BLAST_SPEC=blast2seq&amp;DATABASE=n/a&amp;QUERY=&amp;SUBJECTS=) and the alignment results are presented.</w:t>
      </w:r>
    </w:p>
    <w:p w14:paraId="4C89B101" w14:textId="1D8279BD" w:rsidR="00550C99" w:rsidRDefault="00550C99" w:rsidP="00550C99">
      <w:pPr>
        <w:rPr>
          <w:rFonts w:ascii="Consolas" w:hAnsi="Consolas" w:cs="Times New Roman"/>
          <w:sz w:val="20"/>
          <w:szCs w:val="20"/>
        </w:rPr>
      </w:pPr>
      <w:r>
        <w:rPr>
          <w:rFonts w:ascii="Consolas" w:hAnsi="Consolas" w:cs="Times New Roman"/>
          <w:sz w:val="20"/>
          <w:szCs w:val="20"/>
        </w:rPr>
        <w:br w:type="page"/>
      </w:r>
    </w:p>
    <w:p w14:paraId="2E928D1F" w14:textId="619ED98D" w:rsidR="0007090B" w:rsidRPr="00550C99" w:rsidRDefault="0007090B" w:rsidP="00550C99">
      <w:pPr>
        <w:rPr>
          <w:rFonts w:ascii="Times New Roman" w:hAnsi="Times New Roman" w:cs="Times New Roman"/>
          <w:sz w:val="22"/>
          <w:szCs w:val="22"/>
        </w:rPr>
      </w:pPr>
      <w:r w:rsidRPr="00550C99">
        <w:rPr>
          <w:rFonts w:ascii="Times New Roman" w:hAnsi="Times New Roman" w:cs="Times New Roman"/>
          <w:b/>
          <w:sz w:val="22"/>
          <w:szCs w:val="22"/>
        </w:rPr>
        <w:t>Table S1</w:t>
      </w:r>
      <w:r w:rsidRPr="00550C99">
        <w:rPr>
          <w:rFonts w:ascii="Times New Roman" w:hAnsi="Times New Roman" w:cs="Times New Roman"/>
          <w:sz w:val="22"/>
          <w:szCs w:val="22"/>
        </w:rPr>
        <w:t xml:space="preserve"> Primers used in this study.</w:t>
      </w:r>
    </w:p>
    <w:tbl>
      <w:tblPr>
        <w:tblpPr w:leftFromText="180" w:rightFromText="180" w:vertAnchor="text" w:tblpY="1"/>
        <w:tblOverlap w:val="never"/>
        <w:tblW w:w="0" w:type="auto"/>
        <w:tblInd w:w="1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5130"/>
      </w:tblGrid>
      <w:tr w:rsidR="003A6323" w:rsidRPr="00F002B2" w14:paraId="24F9F2B6" w14:textId="77777777" w:rsidTr="003A7EA0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43196" w14:textId="77777777" w:rsidR="00AD395D" w:rsidRPr="00F002B2" w:rsidRDefault="00AD395D" w:rsidP="00550C99">
            <w:pPr>
              <w:tabs>
                <w:tab w:val="left" w:pos="2216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002B2">
              <w:rPr>
                <w:rFonts w:ascii="Times New Roman" w:hAnsi="Times New Roman"/>
                <w:b/>
                <w:sz w:val="20"/>
                <w:szCs w:val="20"/>
              </w:rPr>
              <w:t xml:space="preserve">Primers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F369C" w14:textId="057FEACF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b/>
                <w:sz w:val="20"/>
                <w:szCs w:val="20"/>
              </w:rPr>
              <w:t>Sequences</w:t>
            </w:r>
            <w:r w:rsidR="00DA6C34" w:rsidRPr="00F002B2">
              <w:rPr>
                <w:rFonts w:ascii="Times New Roman" w:hAnsi="Times New Roman"/>
                <w:b/>
                <w:sz w:val="20"/>
                <w:szCs w:val="20"/>
              </w:rPr>
              <w:t xml:space="preserve"> (5’ to 3’)</w:t>
            </w:r>
          </w:p>
        </w:tc>
      </w:tr>
      <w:tr w:rsidR="0036000C" w:rsidRPr="00F002B2" w14:paraId="257E8E23" w14:textId="77777777" w:rsidTr="003A7EA0">
        <w:tc>
          <w:tcPr>
            <w:tcW w:w="7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7FBAA" w14:textId="1080E915" w:rsidR="0036000C" w:rsidRPr="00F002B2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sz w:val="20"/>
                <w:szCs w:val="20"/>
              </w:rPr>
              <w:t>Cloning</w:t>
            </w:r>
          </w:p>
        </w:tc>
      </w:tr>
      <w:tr w:rsidR="003A6323" w:rsidRPr="00F002B2" w14:paraId="21C6C9CD" w14:textId="77777777" w:rsidTr="003A7EA0"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AD78D1" w14:textId="62388148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XhoI-SlELP3F</w:t>
            </w: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0E7BB" w14:textId="5DCDF392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color w:val="000000"/>
                <w:sz w:val="20"/>
                <w:szCs w:val="20"/>
              </w:rPr>
              <w:t>CCGCTCGAGATGGCGGCGGCGGCGGTAGC</w:t>
            </w:r>
          </w:p>
        </w:tc>
      </w:tr>
      <w:tr w:rsidR="003A6323" w:rsidRPr="00F002B2" w14:paraId="19E3EFCF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7FFB1CDE" w14:textId="2CC48FC2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SacI_SlELP3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F8F5CB2" w14:textId="600212D7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color w:val="000000"/>
                <w:sz w:val="20"/>
                <w:szCs w:val="20"/>
              </w:rPr>
              <w:t>CGAGCTCTACACAAGGTTTTTTACCATGTAAG</w:t>
            </w:r>
          </w:p>
        </w:tc>
      </w:tr>
      <w:tr w:rsidR="003A6323" w:rsidRPr="00F002B2" w14:paraId="38704A29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5C064586" w14:textId="46D9C875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SalI-SlELP4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7A60DE7" w14:textId="6052C5BE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color w:val="000000"/>
                <w:sz w:val="20"/>
                <w:szCs w:val="20"/>
              </w:rPr>
              <w:t>ACGCGTCGACATGGCTTCAAGTAGACCGCG</w:t>
            </w:r>
          </w:p>
        </w:tc>
      </w:tr>
      <w:tr w:rsidR="003A6323" w:rsidRPr="00F002B2" w14:paraId="79A0811C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55792B42" w14:textId="18F6C7E9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SacI-SlELP4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247D6536" w14:textId="65579E99" w:rsidR="00B735C9" w:rsidRPr="00F002B2" w:rsidRDefault="00B735C9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color w:val="000000"/>
                <w:sz w:val="20"/>
                <w:szCs w:val="20"/>
              </w:rPr>
              <w:t>CGAGCTCTAGAAGTCGAGGTTCCCGG</w:t>
            </w:r>
          </w:p>
        </w:tc>
      </w:tr>
      <w:tr w:rsidR="0036000C" w:rsidRPr="00F002B2" w14:paraId="295AD069" w14:textId="77777777" w:rsidTr="003A7EA0">
        <w:tc>
          <w:tcPr>
            <w:tcW w:w="73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8A2284" w14:textId="3C7A7A82" w:rsidR="0036000C" w:rsidRPr="00F002B2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sz w:val="20"/>
                <w:szCs w:val="20"/>
              </w:rPr>
              <w:t>Genotyping</w:t>
            </w:r>
          </w:p>
        </w:tc>
      </w:tr>
      <w:tr w:rsidR="003A6323" w:rsidRPr="00F002B2" w14:paraId="71F23426" w14:textId="77777777" w:rsidTr="003A7EA0"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E10397" w14:textId="0D2A39A0" w:rsidR="00AD395D" w:rsidRPr="003A7EA0" w:rsidRDefault="0008762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35S-F</w:t>
            </w:r>
            <w:r w:rsidR="003A7EA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3A7EA0">
              <w:rPr>
                <w:rFonts w:ascii="Times New Roman" w:hAnsi="Times New Roman"/>
                <w:sz w:val="20"/>
                <w:szCs w:val="20"/>
              </w:rPr>
              <w:t xml:space="preserve">(for </w:t>
            </w:r>
            <w:r w:rsidR="003A7EA0" w:rsidRPr="003A6323">
              <w:rPr>
                <w:rFonts w:ascii="Times New Roman" w:hAnsi="Times New Roman"/>
                <w:i/>
                <w:sz w:val="20"/>
                <w:szCs w:val="20"/>
              </w:rPr>
              <w:t>AtELP3</w:t>
            </w:r>
            <w:r w:rsidR="003A7EA0">
              <w:rPr>
                <w:rFonts w:ascii="Times New Roman" w:hAnsi="Times New Roman"/>
                <w:sz w:val="20"/>
                <w:szCs w:val="20"/>
              </w:rPr>
              <w:t xml:space="preserve"> lines)</w:t>
            </w: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5378AC" w14:textId="1EC6E7CF" w:rsidR="00AD395D" w:rsidRPr="00F002B2" w:rsidRDefault="0008762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ACCACGTCTTCAAAGCAAGTG</w:t>
            </w:r>
          </w:p>
        </w:tc>
      </w:tr>
      <w:tr w:rsidR="003A6323" w:rsidRPr="00F002B2" w14:paraId="6553E2B1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73C7805A" w14:textId="77777777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3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4793E1EC" w14:textId="0E0F877F" w:rsidR="00AD395D" w:rsidRPr="00F002B2" w:rsidRDefault="0008762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GCGGTCGACTCAAAGAAGATGCTTCACCATGTAAG</w:t>
            </w:r>
          </w:p>
        </w:tc>
      </w:tr>
      <w:tr w:rsidR="003A6323" w:rsidRPr="00F002B2" w14:paraId="4577A615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5E2C7CFC" w14:textId="77777777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4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6BC3C3D5" w14:textId="4B9D64CA" w:rsidR="00AD395D" w:rsidRPr="00F002B2" w:rsidRDefault="0034799F" w:rsidP="00550C99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AAGAGGATAAGCCTACTGCG</w:t>
            </w:r>
          </w:p>
        </w:tc>
      </w:tr>
      <w:tr w:rsidR="003A6323" w:rsidRPr="00F002B2" w14:paraId="4E3BD0CE" w14:textId="77777777" w:rsidTr="003A7EA0"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2B59FC" w14:textId="77777777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4R</w:t>
            </w: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7D0AC" w14:textId="31794849" w:rsidR="00AD395D" w:rsidRPr="00F002B2" w:rsidRDefault="0034799F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TCCGGATTTGGATGAGCAGC</w:t>
            </w:r>
          </w:p>
        </w:tc>
      </w:tr>
      <w:tr w:rsidR="0036000C" w:rsidRPr="00F002B2" w14:paraId="6730D11B" w14:textId="77777777" w:rsidTr="003A7EA0">
        <w:tc>
          <w:tcPr>
            <w:tcW w:w="7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371C7" w14:textId="41BAA9B0" w:rsidR="0036000C" w:rsidRPr="00F002B2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002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proofErr w:type="gramEnd"/>
          </w:p>
        </w:tc>
      </w:tr>
      <w:tr w:rsidR="003A6323" w:rsidRPr="00F002B2" w14:paraId="023D2E49" w14:textId="77777777" w:rsidTr="003A7EA0"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E98FE8" w14:textId="73A55100" w:rsidR="00AD395D" w:rsidRPr="003A6323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3F</w:t>
            </w:r>
          </w:p>
        </w:tc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426CDA" w14:textId="770296B2" w:rsidR="00AD395D" w:rsidRPr="00F002B2" w:rsidRDefault="0034799F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ACACTGGATATGAGCCTACC</w:t>
            </w:r>
          </w:p>
        </w:tc>
      </w:tr>
      <w:tr w:rsidR="003A6323" w:rsidRPr="00F002B2" w14:paraId="5DD009ED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002566D0" w14:textId="2282836B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3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35E5E732" w14:textId="65459C14" w:rsidR="00AD395D" w:rsidRPr="00F002B2" w:rsidRDefault="0034799F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ACTCAGCAGGCAGTGACATG</w:t>
            </w:r>
          </w:p>
        </w:tc>
      </w:tr>
      <w:tr w:rsidR="003A6323" w:rsidRPr="00F002B2" w14:paraId="505BB274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1119B7B2" w14:textId="03F85EAA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4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22A8DF0A" w14:textId="7EE58E3D" w:rsidR="00AD395D" w:rsidRPr="00F002B2" w:rsidRDefault="0034799F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ATGGAAGATCCTGAAGCACC</w:t>
            </w:r>
          </w:p>
        </w:tc>
      </w:tr>
      <w:tr w:rsidR="003A6323" w:rsidRPr="00F002B2" w14:paraId="4A48B6CB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68D9EDD8" w14:textId="6A545B79" w:rsidR="00AD395D" w:rsidRPr="00F002B2" w:rsidRDefault="00AD395D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tELP4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0B867248" w14:textId="0DF8E1D3" w:rsidR="00AD395D" w:rsidRPr="00F002B2" w:rsidRDefault="0034799F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CTTTGGATGATGCAGGATGC</w:t>
            </w:r>
          </w:p>
        </w:tc>
      </w:tr>
      <w:tr w:rsidR="003A6323" w:rsidRPr="00F002B2" w14:paraId="61A81A36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7C841DF9" w14:textId="4146283E" w:rsidR="0036000C" w:rsidRPr="00F002B2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PR1b1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37EC713" w14:textId="1346D2DF" w:rsidR="0036000C" w:rsidRPr="00F002B2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/>
                <w:color w:val="000000"/>
                <w:sz w:val="20"/>
                <w:szCs w:val="20"/>
              </w:rPr>
              <w:t>GGTCGGGCACGTTGCA</w:t>
            </w:r>
          </w:p>
        </w:tc>
      </w:tr>
      <w:tr w:rsidR="003A6323" w:rsidRPr="003A6323" w14:paraId="57C98DB8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5BD91740" w14:textId="3B82B2F5" w:rsidR="0036000C" w:rsidRPr="003A6323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PR1b1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325DE93D" w14:textId="0F40CA84" w:rsidR="0036000C" w:rsidRPr="003A6323" w:rsidRDefault="0036000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AGTTGCCTACAGGACATA</w:t>
            </w:r>
          </w:p>
        </w:tc>
      </w:tr>
      <w:tr w:rsidR="003A6323" w:rsidRPr="003A6323" w14:paraId="3DB83C45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5A9EDF9F" w14:textId="24509859" w:rsidR="000C082C" w:rsidRPr="003A6323" w:rsidRDefault="00F002B2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PR-5x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1BF5BF4A" w14:textId="0E1FDD22" w:rsidR="000C082C" w:rsidRPr="003A6323" w:rsidRDefault="003A6323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23">
              <w:rPr>
                <w:rFonts w:ascii="Times New Roman" w:eastAsia="Times New Roman" w:hAnsi="Times New Roman" w:cs="Times New Roman"/>
                <w:sz w:val="20"/>
                <w:szCs w:val="20"/>
              </w:rPr>
              <w:t>GCCATGCAATTCATTGCA</w:t>
            </w:r>
          </w:p>
        </w:tc>
      </w:tr>
      <w:tr w:rsidR="003A6323" w:rsidRPr="003A6323" w14:paraId="670A7F9A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6F34DD94" w14:textId="42F148ED" w:rsidR="000C082C" w:rsidRPr="003A6323" w:rsidRDefault="00F002B2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PR-5x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A256116" w14:textId="09079811" w:rsidR="000C082C" w:rsidRPr="003A6323" w:rsidRDefault="003A6323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23">
              <w:rPr>
                <w:rFonts w:ascii="Times New Roman" w:eastAsia="Times New Roman" w:hAnsi="Times New Roman" w:cs="Times New Roman"/>
                <w:sz w:val="20"/>
                <w:szCs w:val="20"/>
              </w:rPr>
              <w:t>ATTGTTGTCCTCCGAACG</w:t>
            </w:r>
          </w:p>
        </w:tc>
      </w:tr>
      <w:tr w:rsidR="003A6323" w:rsidRPr="003A6323" w14:paraId="2AAEB9C1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4B3BFFE8" w14:textId="38DBB59D" w:rsidR="00F002B2" w:rsidRPr="003A6323" w:rsidRDefault="00F002B2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DES</w:t>
            </w:r>
            <w:r w:rsidR="003A6323"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57D53DBF" w14:textId="57CD507C" w:rsidR="00F002B2" w:rsidRPr="003A6323" w:rsidRDefault="003A6323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23">
              <w:rPr>
                <w:rFonts w:ascii="Times New Roman" w:eastAsia="Times New Roman" w:hAnsi="Times New Roman" w:cs="Times New Roman"/>
                <w:sz w:val="20"/>
                <w:szCs w:val="20"/>
              </w:rPr>
              <w:t>ATGGTTCAAAGCCACGAT</w:t>
            </w:r>
          </w:p>
        </w:tc>
      </w:tr>
      <w:tr w:rsidR="003A6323" w:rsidRPr="003A6323" w14:paraId="6B04CD52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13BC1668" w14:textId="7DDC0554" w:rsidR="00F002B2" w:rsidRPr="003A6323" w:rsidRDefault="00F002B2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DES</w:t>
            </w:r>
            <w:r w:rsidR="003A6323"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31B43FEA" w14:textId="27046EA4" w:rsidR="00F002B2" w:rsidRPr="003A6323" w:rsidRDefault="003A6323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23">
              <w:rPr>
                <w:rFonts w:ascii="Times New Roman" w:eastAsia="Times New Roman" w:hAnsi="Times New Roman" w:cs="Times New Roman"/>
                <w:sz w:val="20"/>
                <w:szCs w:val="20"/>
              </w:rPr>
              <w:t>TCTCACCATCATTCATGAACC</w:t>
            </w:r>
          </w:p>
        </w:tc>
      </w:tr>
      <w:tr w:rsidR="003A6323" w:rsidRPr="003A6323" w14:paraId="629A5EB7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489C8D22" w14:textId="09A5FAA0" w:rsidR="000C082C" w:rsidRPr="003A6323" w:rsidRDefault="000C082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ER1F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38DF1E4E" w14:textId="05EB18AE" w:rsidR="000C082C" w:rsidRPr="003A6323" w:rsidRDefault="000C082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TCAATCTCTCACTGCTC</w:t>
            </w:r>
          </w:p>
        </w:tc>
      </w:tr>
      <w:tr w:rsidR="003A6323" w:rsidRPr="003A6323" w14:paraId="573CD569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7B76953B" w14:textId="271E910C" w:rsidR="000C082C" w:rsidRPr="003A6323" w:rsidRDefault="000C082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i/>
                <w:sz w:val="20"/>
                <w:szCs w:val="20"/>
              </w:rPr>
              <w:t>ER1R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0F47F98A" w14:textId="0F1E8606" w:rsidR="000C082C" w:rsidRPr="003A6323" w:rsidRDefault="000C082C" w:rsidP="00550C99">
            <w:pPr>
              <w:tabs>
                <w:tab w:val="left" w:pos="2216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AGCTGGTGTTCCAAGAAG</w:t>
            </w:r>
          </w:p>
        </w:tc>
      </w:tr>
      <w:tr w:rsidR="003A6323" w:rsidRPr="00F002B2" w14:paraId="2F49A294" w14:textId="77777777" w:rsidTr="003A7EA0"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</w:tcPr>
          <w:p w14:paraId="44CC7104" w14:textId="3E68A7CF" w:rsidR="0036000C" w:rsidRPr="00F002B2" w:rsidRDefault="000C082C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ctinF</w:t>
            </w:r>
            <w:proofErr w:type="spellEnd"/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auto"/>
          </w:tcPr>
          <w:p w14:paraId="721874E6" w14:textId="194F3B04" w:rsidR="0036000C" w:rsidRPr="00F002B2" w:rsidRDefault="00B559A2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TTGCCGCATGCCATTCT</w:t>
            </w:r>
          </w:p>
        </w:tc>
      </w:tr>
      <w:tr w:rsidR="003A6323" w:rsidRPr="00F002B2" w14:paraId="1C5B224C" w14:textId="77777777" w:rsidTr="003A7EA0"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02C9F" w14:textId="4FFA780E" w:rsidR="0036000C" w:rsidRPr="00F002B2" w:rsidRDefault="000C082C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002B2">
              <w:rPr>
                <w:rFonts w:ascii="Times New Roman" w:hAnsi="Times New Roman"/>
                <w:i/>
                <w:sz w:val="20"/>
                <w:szCs w:val="20"/>
              </w:rPr>
              <w:t>ActinR</w:t>
            </w:r>
            <w:proofErr w:type="spellEnd"/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CB511" w14:textId="5EFBA100" w:rsidR="0036000C" w:rsidRPr="00F002B2" w:rsidRDefault="00B559A2" w:rsidP="00550C99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002B2">
              <w:rPr>
                <w:rFonts w:ascii="Times New Roman" w:hAnsi="Times New Roman" w:cs="Arial"/>
                <w:sz w:val="20"/>
                <w:szCs w:val="20"/>
              </w:rPr>
              <w:t>TCGGTGAGGATATTCATCAGGTT</w:t>
            </w:r>
          </w:p>
        </w:tc>
      </w:tr>
    </w:tbl>
    <w:p w14:paraId="7ECECABA" w14:textId="2E52A4C0" w:rsidR="00D1576B" w:rsidRPr="0007090B" w:rsidRDefault="00D1576B" w:rsidP="00550C99">
      <w:pPr>
        <w:rPr>
          <w:rFonts w:ascii="Times New Roman" w:hAnsi="Times New Roman" w:cs="Times New Roman"/>
        </w:rPr>
      </w:pPr>
    </w:p>
    <w:sectPr w:rsidR="00D1576B" w:rsidRPr="0007090B" w:rsidSect="00966B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FAA"/>
    <w:rsid w:val="00002FEE"/>
    <w:rsid w:val="00004F74"/>
    <w:rsid w:val="0001202F"/>
    <w:rsid w:val="00016995"/>
    <w:rsid w:val="0004059B"/>
    <w:rsid w:val="0007090B"/>
    <w:rsid w:val="0008762D"/>
    <w:rsid w:val="000C082C"/>
    <w:rsid w:val="000E1051"/>
    <w:rsid w:val="001170E2"/>
    <w:rsid w:val="00150D95"/>
    <w:rsid w:val="001604D7"/>
    <w:rsid w:val="00173506"/>
    <w:rsid w:val="00175E9F"/>
    <w:rsid w:val="001766FB"/>
    <w:rsid w:val="001A528A"/>
    <w:rsid w:val="00263F30"/>
    <w:rsid w:val="0028481B"/>
    <w:rsid w:val="00293FDA"/>
    <w:rsid w:val="003431EB"/>
    <w:rsid w:val="0034799F"/>
    <w:rsid w:val="0036000C"/>
    <w:rsid w:val="00381FD7"/>
    <w:rsid w:val="003A6323"/>
    <w:rsid w:val="003A7EA0"/>
    <w:rsid w:val="003D349D"/>
    <w:rsid w:val="004422CA"/>
    <w:rsid w:val="00467FAA"/>
    <w:rsid w:val="00476D70"/>
    <w:rsid w:val="00493F68"/>
    <w:rsid w:val="004B45ED"/>
    <w:rsid w:val="004D0021"/>
    <w:rsid w:val="004D61D1"/>
    <w:rsid w:val="00543786"/>
    <w:rsid w:val="00550C99"/>
    <w:rsid w:val="005B6325"/>
    <w:rsid w:val="00664937"/>
    <w:rsid w:val="00665A9E"/>
    <w:rsid w:val="006B5B9F"/>
    <w:rsid w:val="006F5ECC"/>
    <w:rsid w:val="00702F96"/>
    <w:rsid w:val="00747E21"/>
    <w:rsid w:val="007549C7"/>
    <w:rsid w:val="007C3B3A"/>
    <w:rsid w:val="007C6AE2"/>
    <w:rsid w:val="007D3742"/>
    <w:rsid w:val="007F6CED"/>
    <w:rsid w:val="0084770A"/>
    <w:rsid w:val="00881C3C"/>
    <w:rsid w:val="008C5754"/>
    <w:rsid w:val="00965C18"/>
    <w:rsid w:val="00966B38"/>
    <w:rsid w:val="0097320A"/>
    <w:rsid w:val="00973914"/>
    <w:rsid w:val="00A00794"/>
    <w:rsid w:val="00AD395D"/>
    <w:rsid w:val="00AF4F60"/>
    <w:rsid w:val="00B01D30"/>
    <w:rsid w:val="00B11B78"/>
    <w:rsid w:val="00B41DC1"/>
    <w:rsid w:val="00B559A2"/>
    <w:rsid w:val="00B735C9"/>
    <w:rsid w:val="00BD2C26"/>
    <w:rsid w:val="00C92E66"/>
    <w:rsid w:val="00CC34E6"/>
    <w:rsid w:val="00CE76F9"/>
    <w:rsid w:val="00CF6A22"/>
    <w:rsid w:val="00D1576B"/>
    <w:rsid w:val="00D9185C"/>
    <w:rsid w:val="00DA6C34"/>
    <w:rsid w:val="00DF0C3B"/>
    <w:rsid w:val="00E235A7"/>
    <w:rsid w:val="00E369BE"/>
    <w:rsid w:val="00E438F9"/>
    <w:rsid w:val="00EC4276"/>
    <w:rsid w:val="00EC642E"/>
    <w:rsid w:val="00EF0D2B"/>
    <w:rsid w:val="00F002B2"/>
    <w:rsid w:val="00F8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42C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F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F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9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F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F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9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2692</Words>
  <Characters>15348</Characters>
  <Application>Microsoft Macintosh Word</Application>
  <DocSecurity>0</DocSecurity>
  <Lines>127</Lines>
  <Paragraphs>36</Paragraphs>
  <ScaleCrop>false</ScaleCrop>
  <Company>University of Florida</Company>
  <LinksUpToDate>false</LinksUpToDate>
  <CharactersWithSpaces>18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in Mou</dc:creator>
  <cp:keywords/>
  <dc:description/>
  <cp:lastModifiedBy>Zhonglin Mou</cp:lastModifiedBy>
  <cp:revision>66</cp:revision>
  <dcterms:created xsi:type="dcterms:W3CDTF">2017-11-28T22:57:00Z</dcterms:created>
  <dcterms:modified xsi:type="dcterms:W3CDTF">2018-05-09T14:48:00Z</dcterms:modified>
</cp:coreProperties>
</file>